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-380"/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  <w:tblPrChange w:id="0" w:author="VCU" w:date="2011-03-24T07:04:00Z">
          <w:tblPr>
            <w:tblpPr w:leftFromText="180" w:rightFromText="180" w:vertAnchor="text" w:horzAnchor="margin" w:tblpY="-380"/>
            <w:tblW w:w="10008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ook w:val="00A0"/>
          </w:tblPr>
        </w:tblPrChange>
      </w:tblPr>
      <w:tblGrid>
        <w:gridCol w:w="3438"/>
        <w:gridCol w:w="3201"/>
        <w:gridCol w:w="2919"/>
        <w:tblGridChange w:id="1">
          <w:tblGrid>
            <w:gridCol w:w="2762"/>
            <w:gridCol w:w="3877"/>
            <w:gridCol w:w="3369"/>
          </w:tblGrid>
        </w:tblGridChange>
      </w:tblGrid>
      <w:tr w:rsidR="00367B1B">
        <w:trPr>
          <w:trHeight w:val="440"/>
        </w:trPr>
        <w:tc>
          <w:tcPr>
            <w:tcW w:w="3438" w:type="dxa"/>
            <w:tcPrChange w:id="2" w:author="VCU" w:date="2011-03-24T07:04:00Z">
              <w:tcPr>
                <w:tcW w:w="2762" w:type="dxa"/>
              </w:tcPr>
            </w:tcPrChange>
          </w:tcPr>
          <w:p w:rsidR="00367B1B" w:rsidRPr="00A30F4B" w:rsidRDefault="00367B1B" w:rsidP="00FA2A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cha</w:t>
            </w:r>
            <w:r w:rsidRPr="00A30F4B">
              <w:rPr>
                <w:rFonts w:ascii="Times New Roman" w:hAnsi="Times New Roman"/>
                <w:sz w:val="24"/>
                <w:szCs w:val="24"/>
              </w:rPr>
              <w:t>:</w:t>
            </w:r>
            <w:del w:id="3" w:author="Lenovo User" w:date="2011-03-23T18:52:00Z">
              <w:r w:rsidRPr="00A30F4B" w:rsidDel="00654590">
                <w:rPr>
                  <w:rFonts w:ascii="Times New Roman" w:hAnsi="Times New Roman"/>
                  <w:sz w:val="24"/>
                  <w:szCs w:val="24"/>
                </w:rPr>
                <w:delText xml:space="preserve"> </w:delText>
              </w:r>
            </w:del>
            <w:del w:id="4" w:author="VCU" w:date="2011-03-24T07:04:00Z">
              <w:r w:rsidRPr="00A30F4B" w:rsidDel="00FA2A69">
                <w:rPr>
                  <w:rFonts w:ascii="Times New Roman" w:hAnsi="Times New Roman"/>
                  <w:sz w:val="24"/>
                  <w:szCs w:val="24"/>
                </w:rPr>
                <w:delText>________________</w:delText>
              </w:r>
            </w:del>
          </w:p>
        </w:tc>
        <w:tc>
          <w:tcPr>
            <w:tcW w:w="3201" w:type="dxa"/>
            <w:tcPrChange w:id="5" w:author="VCU" w:date="2011-03-24T07:04:00Z">
              <w:tcPr>
                <w:tcW w:w="3877" w:type="dxa"/>
              </w:tcPr>
            </w:tcPrChange>
          </w:tcPr>
          <w:p w:rsidR="00367B1B" w:rsidRPr="00A30F4B" w:rsidRDefault="00367B1B" w:rsidP="00A30F4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ugar:</w:t>
            </w:r>
          </w:p>
        </w:tc>
        <w:tc>
          <w:tcPr>
            <w:tcW w:w="2919" w:type="dxa"/>
            <w:tcPrChange w:id="6" w:author="VCU" w:date="2011-03-24T07:04:00Z">
              <w:tcPr>
                <w:tcW w:w="3369" w:type="dxa"/>
              </w:tcPr>
            </w:tcPrChange>
          </w:tcPr>
          <w:p w:rsidR="00367B1B" w:rsidRPr="00A30F4B" w:rsidRDefault="00367B1B" w:rsidP="00A30F4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cuestador:</w:t>
            </w:r>
          </w:p>
        </w:tc>
      </w:tr>
    </w:tbl>
    <w:p w:rsidR="00367B1B" w:rsidRPr="00D82093" w:rsidRDefault="00367B1B" w:rsidP="004418FB">
      <w:pPr>
        <w:spacing w:after="0" w:line="240" w:lineRule="auto"/>
        <w:ind w:left="216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Demografia</w:t>
      </w:r>
    </w:p>
    <w:p w:rsidR="00367B1B" w:rsidRPr="00D82093" w:rsidRDefault="00367B1B" w:rsidP="00D82093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exo:  [  ] Masculino </w:t>
      </w:r>
      <w:r>
        <w:rPr>
          <w:rFonts w:ascii="Times New Roman" w:hAnsi="Times New Roman"/>
          <w:sz w:val="24"/>
          <w:szCs w:val="24"/>
          <w:vertAlign w:val="subscript"/>
        </w:rPr>
        <w:t>1</w:t>
      </w:r>
      <w:r>
        <w:rPr>
          <w:rFonts w:ascii="Times New Roman" w:hAnsi="Times New Roman"/>
          <w:sz w:val="24"/>
          <w:szCs w:val="24"/>
        </w:rPr>
        <w:tab/>
        <w:t xml:space="preserve">[  ] Femenino </w:t>
      </w:r>
      <w:r>
        <w:rPr>
          <w:rFonts w:ascii="Times New Roman" w:hAnsi="Times New Roman"/>
          <w:sz w:val="24"/>
          <w:szCs w:val="24"/>
          <w:vertAlign w:val="subscript"/>
        </w:rPr>
        <w:t xml:space="preserve">2 </w:t>
      </w:r>
    </w:p>
    <w:p w:rsidR="00367B1B" w:rsidRDefault="00367B1B" w:rsidP="00D82093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dad: _________ años</w:t>
      </w:r>
    </w:p>
    <w:p w:rsidR="00367B1B" w:rsidRPr="00A84E42" w:rsidRDefault="00367B1B" w:rsidP="00A84E42">
      <w:pPr>
        <w:pStyle w:val="ListParagraph"/>
        <w:numPr>
          <w:ilvl w:val="0"/>
          <w:numId w:val="12"/>
        </w:numPr>
        <w:pBdr>
          <w:bottom w:val="single" w:sz="12" w:space="5" w:color="auto"/>
        </w:pBd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ugar de residencia:_______________</w:t>
      </w:r>
    </w:p>
    <w:p w:rsidR="00367B1B" w:rsidRDefault="00367B1B" w:rsidP="00A84E42">
      <w:pPr>
        <w:spacing w:after="0" w:line="240" w:lineRule="auto"/>
        <w:ind w:left="216"/>
        <w:rPr>
          <w:rFonts w:ascii="Times New Roman" w:hAnsi="Times New Roman"/>
          <w:sz w:val="24"/>
          <w:szCs w:val="24"/>
        </w:rPr>
      </w:pPr>
    </w:p>
    <w:p w:rsidR="00367B1B" w:rsidRPr="00A84E42" w:rsidRDefault="00367B1B" w:rsidP="00A84E42">
      <w:pPr>
        <w:spacing w:after="0" w:line="240" w:lineRule="auto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i/>
          <w:sz w:val="24"/>
          <w:szCs w:val="24"/>
        </w:rPr>
        <w:t xml:space="preserve">Lugar habitual de cuidado medico </w:t>
      </w:r>
    </w:p>
    <w:p w:rsidR="00367B1B" w:rsidRDefault="00367B1B" w:rsidP="00A84E4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67B1B" w:rsidDel="00654590" w:rsidRDefault="00670FA5" w:rsidP="000B04C4">
      <w:pPr>
        <w:numPr>
          <w:ilvl w:val="0"/>
          <w:numId w:val="5"/>
        </w:numPr>
        <w:spacing w:after="0" w:line="240" w:lineRule="auto"/>
        <w:rPr>
          <w:del w:id="7" w:author="Lenovo User" w:date="2011-03-23T19:00:00Z"/>
          <w:rFonts w:ascii="Times New Roman" w:hAnsi="Times New Roman"/>
          <w:sz w:val="24"/>
          <w:szCs w:val="24"/>
        </w:rPr>
      </w:pPr>
      <w:ins w:id="8" w:author="VCU" w:date="2011-03-24T07:24:00Z">
        <w:r>
          <w:rPr>
            <w:rFonts w:ascii="Times New Roman" w:hAnsi="Times New Roman"/>
            <w:color w:val="000000"/>
            <w:sz w:val="24"/>
            <w:szCs w:val="24"/>
          </w:rPr>
          <w:t xml:space="preserve">¿ </w:t>
        </w:r>
      </w:ins>
      <w:r w:rsidR="00367B1B">
        <w:rPr>
          <w:rFonts w:ascii="Times New Roman" w:hAnsi="Times New Roman"/>
          <w:sz w:val="24"/>
          <w:szCs w:val="24"/>
        </w:rPr>
        <w:t xml:space="preserve">Durante los últimos 12 meses, cuántas veces ha visitado o ha hablado con un profesional sobre su salud </w:t>
      </w:r>
      <w:ins w:id="9" w:author="VCU" w:date="2011-03-24T07:24:00Z">
        <w:r w:rsidR="00C00659">
          <w:rPr>
            <w:rFonts w:ascii="Times New Roman" w:hAnsi="Times New Roman"/>
            <w:sz w:val="24"/>
            <w:szCs w:val="24"/>
          </w:rPr>
          <w:t>?</w:t>
        </w:r>
      </w:ins>
    </w:p>
    <w:p w:rsidR="00D6719B" w:rsidRDefault="00D6719B">
      <w:pPr>
        <w:numPr>
          <w:ilvl w:val="0"/>
          <w:numId w:val="5"/>
        </w:num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  <w:tblPrChange w:id="10" w:author="VCU" w:date="2011-03-24T07:29:00Z">
          <w:tblPr>
            <w:tblW w:w="0" w:type="auto"/>
            <w:tblInd w:w="468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ook w:val="01E0"/>
          </w:tblPr>
        </w:tblPrChange>
      </w:tblPr>
      <w:tblGrid>
        <w:gridCol w:w="1170"/>
        <w:gridCol w:w="1170"/>
        <w:gridCol w:w="1260"/>
        <w:gridCol w:w="1260"/>
        <w:gridCol w:w="1890"/>
        <w:gridCol w:w="2340"/>
        <w:tblGridChange w:id="11">
          <w:tblGrid>
            <w:gridCol w:w="1170"/>
            <w:gridCol w:w="1170"/>
            <w:gridCol w:w="1260"/>
            <w:gridCol w:w="1260"/>
            <w:gridCol w:w="1890"/>
            <w:gridCol w:w="2340"/>
          </w:tblGrid>
        </w:tblGridChange>
      </w:tblGrid>
      <w:tr w:rsidR="00367B1B" w:rsidRPr="003A337B">
        <w:tc>
          <w:tcPr>
            <w:tcW w:w="1170" w:type="dxa"/>
            <w:tcPrChange w:id="12" w:author="VCU" w:date="2011-03-24T07:29:00Z">
              <w:tcPr>
                <w:tcW w:w="1170" w:type="dxa"/>
              </w:tcPr>
            </w:tcPrChange>
          </w:tcPr>
          <w:p w:rsidR="00367B1B" w:rsidRPr="00A30F4B" w:rsidRDefault="00367B1B" w:rsidP="00CB65FE">
            <w:pPr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0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70" w:type="dxa"/>
            <w:tcPrChange w:id="13" w:author="VCU" w:date="2011-03-24T07:29:00Z">
              <w:tcPr>
                <w:tcW w:w="1170" w:type="dxa"/>
              </w:tcPr>
            </w:tcPrChange>
          </w:tcPr>
          <w:p w:rsidR="00367B1B" w:rsidRPr="00A30F4B" w:rsidRDefault="00367B1B" w:rsidP="00A95F42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1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60" w:type="dxa"/>
            <w:tcPrChange w:id="14" w:author="VCU" w:date="2011-03-24T07:29:00Z">
              <w:tcPr>
                <w:tcW w:w="1260" w:type="dxa"/>
              </w:tcPr>
            </w:tcPrChange>
          </w:tcPr>
          <w:p w:rsidR="00367B1B" w:rsidRPr="00A30F4B" w:rsidRDefault="00367B1B" w:rsidP="00A95F42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2-3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60" w:type="dxa"/>
            <w:tcPrChange w:id="15" w:author="VCU" w:date="2011-03-24T07:29:00Z">
              <w:tcPr>
                <w:tcW w:w="1260" w:type="dxa"/>
              </w:tcPr>
            </w:tcPrChange>
          </w:tcPr>
          <w:p w:rsidR="00367B1B" w:rsidRPr="00A30F4B" w:rsidRDefault="00367B1B" w:rsidP="00A95F42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4-9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90" w:type="dxa"/>
            <w:tcPrChange w:id="16" w:author="VCU" w:date="2011-03-24T07:29:00Z">
              <w:tcPr>
                <w:tcW w:w="1890" w:type="dxa"/>
              </w:tcPr>
            </w:tcPrChange>
          </w:tcPr>
          <w:p w:rsidR="00367B1B" w:rsidRPr="00A30F4B" w:rsidRDefault="00367B1B" w:rsidP="00336ADE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10 </w:t>
            </w:r>
            <w:r>
              <w:rPr>
                <w:rFonts w:ascii="Times New Roman" w:hAnsi="Times New Roman"/>
                <w:sz w:val="24"/>
                <w:szCs w:val="24"/>
              </w:rPr>
              <w:t>o mas</w:t>
            </w:r>
            <w:del w:id="17" w:author="Lenovo User" w:date="2011-03-23T18:53:00Z">
              <w:r w:rsidRPr="00A30F4B" w:rsidDel="00654590">
                <w:rPr>
                  <w:rFonts w:ascii="Times New Roman" w:hAnsi="Times New Roman"/>
                  <w:sz w:val="24"/>
                  <w:szCs w:val="24"/>
                </w:rPr>
                <w:delText xml:space="preserve"> more</w:delText>
              </w:r>
            </w:del>
            <w:r w:rsidRPr="00A30F4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340" w:type="dxa"/>
            <w:tcPrChange w:id="18" w:author="VCU" w:date="2011-03-24T07:29:00Z">
              <w:tcPr>
                <w:tcW w:w="2340" w:type="dxa"/>
              </w:tcPr>
            </w:tcPrChange>
          </w:tcPr>
          <w:p w:rsidR="00367B1B" w:rsidRPr="00A30F4B" w:rsidRDefault="00367B1B" w:rsidP="00A95F42">
            <w:pPr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</w:t>
            </w:r>
            <w:r>
              <w:rPr>
                <w:rFonts w:ascii="Times New Roman" w:hAnsi="Times New Roman"/>
                <w:sz w:val="24"/>
                <w:szCs w:val="24"/>
              </w:rPr>
              <w:t>No sé</w:t>
            </w:r>
            <w:r w:rsidRPr="00A30F4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9</w:t>
            </w:r>
          </w:p>
        </w:tc>
      </w:tr>
    </w:tbl>
    <w:p w:rsidR="00367B1B" w:rsidRPr="000B04C4" w:rsidRDefault="00367B1B" w:rsidP="008D25F4">
      <w:pPr>
        <w:pStyle w:val="ListParagraph"/>
        <w:spacing w:after="0" w:line="240" w:lineRule="auto"/>
        <w:ind w:left="1080"/>
        <w:rPr>
          <w:rFonts w:ascii="Times New Roman" w:hAnsi="Times New Roman"/>
          <w:color w:val="000000"/>
          <w:sz w:val="24"/>
          <w:szCs w:val="24"/>
        </w:rPr>
      </w:pPr>
    </w:p>
    <w:p w:rsidR="00367B1B" w:rsidRDefault="00670FA5" w:rsidP="00FC4E9C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ins w:id="19" w:author="VCU" w:date="2011-03-24T07:24:00Z">
        <w:r>
          <w:rPr>
            <w:rFonts w:ascii="Times New Roman" w:hAnsi="Times New Roman"/>
            <w:color w:val="000000"/>
            <w:sz w:val="24"/>
            <w:szCs w:val="24"/>
          </w:rPr>
          <w:t xml:space="preserve">¿ </w:t>
        </w:r>
      </w:ins>
      <w:r w:rsidR="00367B1B">
        <w:rPr>
          <w:rFonts w:ascii="Times New Roman" w:hAnsi="Times New Roman"/>
          <w:color w:val="000000"/>
          <w:sz w:val="24"/>
          <w:szCs w:val="24"/>
        </w:rPr>
        <w:t xml:space="preserve">Qué lugar frecuenta para su cuidado medico? </w:t>
      </w:r>
      <w:del w:id="20" w:author="VCU" w:date="2011-03-24T07:25:00Z">
        <w:r w:rsidR="00367B1B" w:rsidDel="00670FA5">
          <w:rPr>
            <w:rFonts w:ascii="Times New Roman" w:hAnsi="Times New Roman"/>
            <w:color w:val="000000"/>
            <w:sz w:val="24"/>
            <w:szCs w:val="24"/>
          </w:rPr>
          <w:delText xml:space="preserve">/ </w:delText>
        </w:r>
        <w:r w:rsidR="00367B1B" w:rsidRPr="0012579C" w:rsidDel="00670FA5">
          <w:rPr>
            <w:rFonts w:ascii="Times New Roman" w:hAnsi="Times New Roman"/>
            <w:color w:val="000000"/>
            <w:sz w:val="24"/>
            <w:szCs w:val="24"/>
          </w:rPr>
          <w:delText xml:space="preserve">Where do you </w:delText>
        </w:r>
        <w:r w:rsidR="00367B1B" w:rsidDel="00670FA5">
          <w:rPr>
            <w:rFonts w:ascii="Times New Roman" w:hAnsi="Times New Roman"/>
            <w:color w:val="000000"/>
            <w:sz w:val="24"/>
            <w:szCs w:val="24"/>
          </w:rPr>
          <w:delText>usually go for healthcare?</w:delText>
        </w:r>
      </w:del>
    </w:p>
    <w:tbl>
      <w:tblPr>
        <w:tblW w:w="9090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  <w:tblPrChange w:id="21" w:author="VCU" w:date="2011-03-24T07:29:00Z">
          <w:tblPr>
            <w:tblW w:w="9090" w:type="dxa"/>
            <w:tblInd w:w="468" w:type="dxa"/>
            <w:tblLayout w:type="fixed"/>
            <w:tblLook w:val="01E0"/>
          </w:tblPr>
        </w:tblPrChange>
      </w:tblPr>
      <w:tblGrid>
        <w:gridCol w:w="2250"/>
        <w:gridCol w:w="2340"/>
        <w:gridCol w:w="2160"/>
        <w:gridCol w:w="2340"/>
        <w:tblGridChange w:id="22">
          <w:tblGrid>
            <w:gridCol w:w="2070"/>
            <w:gridCol w:w="3150"/>
            <w:gridCol w:w="1530"/>
            <w:gridCol w:w="2340"/>
          </w:tblGrid>
        </w:tblGridChange>
      </w:tblGrid>
      <w:tr w:rsidR="00367B1B" w:rsidRPr="003A337B">
        <w:trPr>
          <w:trHeight w:val="395"/>
          <w:trPrChange w:id="23" w:author="VCU" w:date="2011-03-24T07:29:00Z">
            <w:trPr>
              <w:trHeight w:val="395"/>
            </w:trPr>
          </w:trPrChange>
        </w:trPr>
        <w:tc>
          <w:tcPr>
            <w:tcW w:w="2250" w:type="dxa"/>
            <w:vAlign w:val="bottom"/>
            <w:tcPrChange w:id="24" w:author="VCU" w:date="2011-03-24T07:29:00Z">
              <w:tcPr>
                <w:tcW w:w="20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F540FF" w:rsidRDefault="00670FA5" w:rsidP="00F540FF">
            <w:pPr>
              <w:jc w:val="center"/>
              <w:rPr>
                <w:rFonts w:ascii="Times New Roman" w:hAnsi="Times New Roman"/>
                <w:sz w:val="24"/>
                <w:szCs w:val="24"/>
              </w:rPr>
              <w:pPrChange w:id="25" w:author="VCU" w:date="2011-03-24T07:27:00Z">
                <w:pPr/>
              </w:pPrChange>
            </w:pPr>
            <w:ins w:id="26" w:author="VCU" w:date="2011-03-24T07:29:00Z">
              <w:r>
                <w:rPr>
                  <w:rFonts w:ascii="Times New Roman" w:hAnsi="Times New Roman"/>
                  <w:sz w:val="24"/>
                  <w:szCs w:val="24"/>
                </w:rPr>
                <w:t>[  ]</w:t>
              </w:r>
            </w:ins>
            <w:ins w:id="27" w:author="Lenovo User" w:date="2011-03-23T18:54:00Z">
              <w:del w:id="28" w:author="VCU" w:date="2011-03-24T07:26:00Z">
                <w:r w:rsidR="00654590" w:rsidRPr="00A30F4B" w:rsidDel="00670FA5">
                  <w:rPr>
                    <w:rFonts w:ascii="Times New Roman" w:hAnsi="Times New Roman"/>
                    <w:sz w:val="24"/>
                    <w:szCs w:val="24"/>
                  </w:rPr>
                  <w:delText>[  ]</w:delText>
                </w:r>
              </w:del>
              <w:r w:rsidR="00654590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</w:ins>
            <w:del w:id="29" w:author="Lenovo User" w:date="2011-03-23T18:54:00Z">
              <w:r w:rsidR="00367B1B" w:rsidRPr="00A30F4B" w:rsidDel="00654590">
                <w:rPr>
                  <w:rFonts w:ascii="Times New Roman" w:hAnsi="Times New Roman"/>
                  <w:sz w:val="24"/>
                  <w:szCs w:val="24"/>
                </w:rPr>
                <w:delText>[  ]</w:delText>
              </w:r>
            </w:del>
            <w:r w:rsidR="00367B1B">
              <w:rPr>
                <w:rFonts w:ascii="Times New Roman" w:hAnsi="Times New Roman"/>
                <w:sz w:val="24"/>
                <w:szCs w:val="24"/>
              </w:rPr>
              <w:t>Médico local</w:t>
            </w:r>
            <w:r w:rsidR="00367B1B" w:rsidRPr="00A30F4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67B1B"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40" w:type="dxa"/>
            <w:vAlign w:val="bottom"/>
            <w:tcPrChange w:id="30" w:author="VCU" w:date="2011-03-24T07:29:00Z">
              <w:tcPr>
                <w:tcW w:w="315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F540FF" w:rsidRDefault="00670FA5" w:rsidP="00F540FF">
            <w:pPr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  <w:pPrChange w:id="31" w:author="VCU" w:date="2011-03-24T07:27:00Z">
                <w:pPr/>
              </w:pPrChange>
            </w:pPr>
            <w:ins w:id="32" w:author="VCU" w:date="2011-03-24T07:29:00Z">
              <w:r>
                <w:rPr>
                  <w:rFonts w:ascii="Times New Roman" w:hAnsi="Times New Roman"/>
                  <w:sz w:val="24"/>
                  <w:szCs w:val="24"/>
                </w:rPr>
                <w:t>[  ]</w:t>
              </w:r>
            </w:ins>
            <w:ins w:id="33" w:author="Lenovo User" w:date="2011-03-23T18:54:00Z">
              <w:del w:id="34" w:author="VCU" w:date="2011-03-24T07:26:00Z">
                <w:r w:rsidR="00654590" w:rsidRPr="00A30F4B" w:rsidDel="00670FA5">
                  <w:rPr>
                    <w:rFonts w:ascii="Times New Roman" w:hAnsi="Times New Roman"/>
                    <w:sz w:val="24"/>
                    <w:szCs w:val="24"/>
                  </w:rPr>
                  <w:delText>[  ]</w:delText>
                </w:r>
              </w:del>
              <w:r w:rsidR="00654590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</w:ins>
            <w:r w:rsidR="00367B1B">
              <w:rPr>
                <w:rFonts w:ascii="Times New Roman" w:hAnsi="Times New Roman"/>
                <w:sz w:val="24"/>
                <w:szCs w:val="24"/>
              </w:rPr>
              <w:t>Dispensario</w:t>
            </w:r>
            <w:ins w:id="35" w:author="Lenovo User" w:date="2011-03-23T18:53:00Z">
              <w:r w:rsidR="00654590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  <w:r w:rsidR="00654590" w:rsidRPr="00A30F4B">
                <w:rPr>
                  <w:rFonts w:ascii="Times New Roman" w:hAnsi="Times New Roman"/>
                  <w:sz w:val="24"/>
                  <w:szCs w:val="24"/>
                  <w:vertAlign w:val="subscript"/>
                </w:rPr>
                <w:t>2</w:t>
              </w:r>
            </w:ins>
          </w:p>
        </w:tc>
        <w:tc>
          <w:tcPr>
            <w:tcW w:w="2160" w:type="dxa"/>
            <w:vAlign w:val="bottom"/>
            <w:tcPrChange w:id="36" w:author="VCU" w:date="2011-03-24T07:29:00Z">
              <w:tcPr>
                <w:tcW w:w="15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F540FF" w:rsidRDefault="00670FA5" w:rsidP="00F540FF">
            <w:pPr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  <w:pPrChange w:id="37" w:author="VCU" w:date="2011-03-24T07:27:00Z">
                <w:pPr/>
              </w:pPrChange>
            </w:pPr>
            <w:ins w:id="38" w:author="VCU" w:date="2011-03-24T07:29:00Z">
              <w:r>
                <w:rPr>
                  <w:rFonts w:ascii="Times New Roman" w:hAnsi="Times New Roman"/>
                  <w:sz w:val="24"/>
                  <w:szCs w:val="24"/>
                </w:rPr>
                <w:t>[  ]</w:t>
              </w:r>
            </w:ins>
            <w:ins w:id="39" w:author="Lenovo User" w:date="2011-03-23T18:54:00Z">
              <w:del w:id="40" w:author="VCU" w:date="2011-03-24T07:26:00Z">
                <w:r w:rsidR="00654590" w:rsidRPr="00A30F4B" w:rsidDel="00670FA5">
                  <w:rPr>
                    <w:rFonts w:ascii="Times New Roman" w:hAnsi="Times New Roman"/>
                    <w:sz w:val="24"/>
                    <w:szCs w:val="24"/>
                  </w:rPr>
                  <w:delText>[  ]</w:delText>
                </w:r>
              </w:del>
              <w:r w:rsidR="00654590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</w:ins>
            <w:r w:rsidR="00367B1B">
              <w:rPr>
                <w:rFonts w:ascii="Times New Roman" w:hAnsi="Times New Roman"/>
                <w:sz w:val="24"/>
                <w:szCs w:val="24"/>
              </w:rPr>
              <w:t>Hospital</w:t>
            </w:r>
            <w:ins w:id="41" w:author="Lenovo User" w:date="2011-03-23T18:53:00Z">
              <w:r w:rsidR="00654590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  <w:r w:rsidR="00654590">
                <w:rPr>
                  <w:rFonts w:ascii="Times New Roman" w:hAnsi="Times New Roman"/>
                  <w:sz w:val="24"/>
                  <w:szCs w:val="24"/>
                  <w:vertAlign w:val="subscript"/>
                </w:rPr>
                <w:t>3</w:t>
              </w:r>
            </w:ins>
          </w:p>
        </w:tc>
        <w:tc>
          <w:tcPr>
            <w:tcW w:w="2340" w:type="dxa"/>
            <w:vAlign w:val="bottom"/>
            <w:tcPrChange w:id="42" w:author="VCU" w:date="2011-03-24T07:29:00Z">
              <w:tcPr>
                <w:tcW w:w="234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F540FF" w:rsidRDefault="00670FA5" w:rsidP="00F540FF">
            <w:pPr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  <w:pPrChange w:id="43" w:author="VCU" w:date="2011-03-24T07:27:00Z">
                <w:pPr/>
              </w:pPrChange>
            </w:pPr>
            <w:ins w:id="44" w:author="VCU" w:date="2011-03-24T07:29:00Z">
              <w:r>
                <w:rPr>
                  <w:rFonts w:ascii="Times New Roman" w:hAnsi="Times New Roman"/>
                  <w:sz w:val="24"/>
                  <w:szCs w:val="24"/>
                </w:rPr>
                <w:t>[  ]</w:t>
              </w:r>
            </w:ins>
            <w:ins w:id="45" w:author="Lenovo User" w:date="2011-03-23T18:54:00Z">
              <w:del w:id="46" w:author="VCU" w:date="2011-03-24T07:26:00Z">
                <w:r w:rsidR="00654590" w:rsidRPr="00A30F4B" w:rsidDel="00670FA5">
                  <w:rPr>
                    <w:rFonts w:ascii="Times New Roman" w:hAnsi="Times New Roman"/>
                    <w:sz w:val="24"/>
                    <w:szCs w:val="24"/>
                  </w:rPr>
                  <w:delText>[  ]</w:delText>
                </w:r>
              </w:del>
              <w:r w:rsidR="00654590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</w:ins>
            <w:r w:rsidR="00367B1B">
              <w:rPr>
                <w:rFonts w:ascii="Times New Roman" w:hAnsi="Times New Roman"/>
                <w:sz w:val="24"/>
                <w:szCs w:val="24"/>
              </w:rPr>
              <w:t>Misión médica</w:t>
            </w:r>
            <w:ins w:id="47" w:author="Lenovo User" w:date="2011-03-23T18:54:00Z">
              <w:r w:rsidR="00654590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  <w:r w:rsidR="00654590">
                <w:rPr>
                  <w:rFonts w:ascii="Times New Roman" w:hAnsi="Times New Roman"/>
                  <w:sz w:val="24"/>
                  <w:szCs w:val="24"/>
                  <w:vertAlign w:val="subscript"/>
                </w:rPr>
                <w:t>4</w:t>
              </w:r>
            </w:ins>
          </w:p>
        </w:tc>
      </w:tr>
    </w:tbl>
    <w:p w:rsidR="00367B1B" w:rsidRPr="0024284F" w:rsidRDefault="00367B1B" w:rsidP="0024284F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:rsidR="00367B1B" w:rsidRDefault="00367B1B" w:rsidP="007F24DC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¿ Por qué medio se desplaza para hacer una consulta médica? </w:t>
      </w:r>
      <w:r w:rsidRPr="0012579C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Elija todas las apropiadas respuestas</w:t>
      </w:r>
      <w:r w:rsidRPr="0012579C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  </w:t>
      </w:r>
    </w:p>
    <w:tbl>
      <w:tblPr>
        <w:tblW w:w="9090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  <w:tblPrChange w:id="48" w:author="VCU" w:date="2011-03-24T07:29:00Z">
          <w:tblPr>
            <w:tblW w:w="9090" w:type="dxa"/>
            <w:tblInd w:w="468" w:type="dxa"/>
            <w:tblLook w:val="01E0"/>
          </w:tblPr>
        </w:tblPrChange>
      </w:tblPr>
      <w:tblGrid>
        <w:gridCol w:w="1350"/>
        <w:gridCol w:w="1260"/>
        <w:gridCol w:w="450"/>
        <w:gridCol w:w="1530"/>
        <w:gridCol w:w="360"/>
        <w:gridCol w:w="1620"/>
        <w:gridCol w:w="810"/>
        <w:gridCol w:w="1710"/>
        <w:tblGridChange w:id="49">
          <w:tblGrid>
            <w:gridCol w:w="1440"/>
            <w:gridCol w:w="900"/>
            <w:gridCol w:w="540"/>
            <w:gridCol w:w="1170"/>
            <w:gridCol w:w="720"/>
            <w:gridCol w:w="180"/>
            <w:gridCol w:w="1890"/>
            <w:gridCol w:w="540"/>
            <w:gridCol w:w="1710"/>
          </w:tblGrid>
        </w:tblGridChange>
      </w:tblGrid>
      <w:tr w:rsidR="00367B1B" w:rsidRPr="003A337B">
        <w:trPr>
          <w:trHeight w:val="395"/>
          <w:trPrChange w:id="50" w:author="VCU" w:date="2011-03-24T07:29:00Z">
            <w:trPr>
              <w:trHeight w:val="395"/>
            </w:trPr>
          </w:trPrChange>
        </w:trPr>
        <w:tc>
          <w:tcPr>
            <w:tcW w:w="1350" w:type="dxa"/>
            <w:tcPrChange w:id="51" w:author="VCU" w:date="2011-03-24T07:29:00Z">
              <w:tcPr>
                <w:tcW w:w="144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367B1B" w:rsidRPr="00A30F4B" w:rsidRDefault="00367B1B" w:rsidP="00CB65FE">
            <w:pPr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</w:t>
            </w:r>
            <w:r>
              <w:rPr>
                <w:rFonts w:ascii="Times New Roman" w:hAnsi="Times New Roman"/>
                <w:sz w:val="24"/>
                <w:szCs w:val="24"/>
              </w:rPr>
              <w:t>A pie</w:t>
            </w:r>
            <w:r w:rsidRPr="00A30F4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10" w:type="dxa"/>
            <w:gridSpan w:val="2"/>
            <w:tcPrChange w:id="52" w:author="VCU" w:date="2011-03-24T07:29:00Z">
              <w:tcPr>
                <w:tcW w:w="1440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367B1B" w:rsidRPr="00A30F4B" w:rsidRDefault="00654590" w:rsidP="00CB65FE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ins w:id="53" w:author="Lenovo User" w:date="2011-03-23T18:59:00Z">
              <w:r>
                <w:rPr>
                  <w:rFonts w:ascii="Times New Roman" w:hAnsi="Times New Roman"/>
                  <w:sz w:val="24"/>
                  <w:szCs w:val="24"/>
                </w:rPr>
                <w:t xml:space="preserve">[  ] </w:t>
              </w:r>
            </w:ins>
            <w:r w:rsidR="00367B1B">
              <w:rPr>
                <w:rFonts w:ascii="Times New Roman" w:hAnsi="Times New Roman"/>
                <w:sz w:val="24"/>
                <w:szCs w:val="24"/>
              </w:rPr>
              <w:t>Por carro</w:t>
            </w:r>
            <w:ins w:id="54" w:author="Lenovo User" w:date="2011-03-23T18:58:00Z">
              <w:r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/>
                  <w:sz w:val="24"/>
                  <w:szCs w:val="24"/>
                  <w:vertAlign w:val="subscript"/>
                </w:rPr>
                <w:t>2</w:t>
              </w:r>
            </w:ins>
          </w:p>
        </w:tc>
        <w:tc>
          <w:tcPr>
            <w:tcW w:w="1890" w:type="dxa"/>
            <w:gridSpan w:val="2"/>
            <w:tcPrChange w:id="55" w:author="VCU" w:date="2011-03-24T07:29:00Z">
              <w:tcPr>
                <w:tcW w:w="1890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367B1B" w:rsidRPr="00A30F4B" w:rsidRDefault="00654590" w:rsidP="00CB65FE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ins w:id="56" w:author="Lenovo User" w:date="2011-03-23T18:59:00Z">
              <w:r>
                <w:rPr>
                  <w:rFonts w:ascii="Times New Roman" w:hAnsi="Times New Roman"/>
                  <w:sz w:val="24"/>
                  <w:szCs w:val="24"/>
                </w:rPr>
                <w:t xml:space="preserve">[  ] </w:t>
              </w:r>
            </w:ins>
            <w:r w:rsidR="00367B1B">
              <w:rPr>
                <w:rFonts w:ascii="Times New Roman" w:hAnsi="Times New Roman"/>
                <w:sz w:val="24"/>
                <w:szCs w:val="24"/>
              </w:rPr>
              <w:t>Motocicleta</w:t>
            </w:r>
            <w:ins w:id="57" w:author="Lenovo User" w:date="2011-03-23T18:58:00Z">
              <w:r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/>
                  <w:sz w:val="24"/>
                  <w:szCs w:val="24"/>
                  <w:vertAlign w:val="subscript"/>
                </w:rPr>
                <w:t>3</w:t>
              </w:r>
            </w:ins>
          </w:p>
        </w:tc>
        <w:tc>
          <w:tcPr>
            <w:tcW w:w="2430" w:type="dxa"/>
            <w:gridSpan w:val="2"/>
            <w:tcPrChange w:id="58" w:author="VCU" w:date="2011-03-24T07:29:00Z">
              <w:tcPr>
                <w:tcW w:w="2070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367B1B" w:rsidRPr="00A30F4B" w:rsidRDefault="00654590" w:rsidP="00CB65FE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ins w:id="59" w:author="Lenovo User" w:date="2011-03-23T18:59:00Z">
              <w:r>
                <w:rPr>
                  <w:rFonts w:ascii="Times New Roman" w:hAnsi="Times New Roman"/>
                  <w:sz w:val="24"/>
                  <w:szCs w:val="24"/>
                </w:rPr>
                <w:t xml:space="preserve">[  ] </w:t>
              </w:r>
            </w:ins>
            <w:r w:rsidR="00367B1B">
              <w:rPr>
                <w:rFonts w:ascii="Times New Roman" w:hAnsi="Times New Roman"/>
                <w:sz w:val="24"/>
                <w:szCs w:val="24"/>
              </w:rPr>
              <w:t>Transporte public</w:t>
            </w:r>
            <w:ins w:id="60" w:author="Lenovo User" w:date="2011-03-23T18:58:00Z">
              <w:r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/>
                  <w:sz w:val="24"/>
                  <w:szCs w:val="24"/>
                  <w:vertAlign w:val="subscript"/>
                </w:rPr>
                <w:t>4</w:t>
              </w:r>
            </w:ins>
          </w:p>
        </w:tc>
        <w:tc>
          <w:tcPr>
            <w:tcW w:w="1710" w:type="dxa"/>
            <w:tcPrChange w:id="61" w:author="VCU" w:date="2011-03-24T07:29:00Z">
              <w:tcPr>
                <w:tcW w:w="2250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D6719B" w:rsidRDefault="00654590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ins w:id="62" w:author="Lenovo User" w:date="2011-03-23T18:59:00Z">
              <w:r>
                <w:rPr>
                  <w:rFonts w:ascii="Times New Roman" w:hAnsi="Times New Roman"/>
                  <w:sz w:val="24"/>
                  <w:szCs w:val="24"/>
                </w:rPr>
                <w:t xml:space="preserve">[  ] </w:t>
              </w:r>
            </w:ins>
            <w:ins w:id="63" w:author="Lenovo User" w:date="2011-03-23T19:01:00Z">
              <w:r>
                <w:rPr>
                  <w:rFonts w:ascii="Times New Roman" w:hAnsi="Times New Roman"/>
                  <w:sz w:val="24"/>
                  <w:szCs w:val="24"/>
                </w:rPr>
                <w:t>Taxi</w:t>
              </w:r>
              <w:r w:rsidDel="00654590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</w:ins>
            <w:del w:id="64" w:author="Lenovo User" w:date="2011-03-23T19:01:00Z">
              <w:r w:rsidR="00367B1B" w:rsidDel="00654590">
                <w:rPr>
                  <w:rFonts w:ascii="Times New Roman" w:hAnsi="Times New Roman"/>
                  <w:sz w:val="24"/>
                  <w:szCs w:val="24"/>
                </w:rPr>
                <w:delText>A caballo/ burro</w:delText>
              </w:r>
            </w:del>
            <w:ins w:id="65" w:author="Lenovo User" w:date="2011-03-23T18:58:00Z">
              <w:r>
                <w:rPr>
                  <w:rFonts w:ascii="Times New Roman" w:hAnsi="Times New Roman"/>
                  <w:sz w:val="24"/>
                  <w:szCs w:val="24"/>
                  <w:vertAlign w:val="subscript"/>
                </w:rPr>
                <w:t>5</w:t>
              </w:r>
            </w:ins>
          </w:p>
        </w:tc>
      </w:tr>
      <w:tr w:rsidR="00654590" w:rsidRPr="003A337B">
        <w:tblPrEx>
          <w:tblPrExChange w:id="66" w:author="VCU" w:date="2011-03-24T07:29:00Z">
            <w:tblPrEx>
              <w:tblW w:w="90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</w:tblPrEx>
          </w:tblPrExChange>
        </w:tblPrEx>
        <w:trPr>
          <w:trHeight w:val="395"/>
          <w:trPrChange w:id="67" w:author="VCU" w:date="2011-03-24T07:29:00Z">
            <w:trPr>
              <w:gridAfter w:val="0"/>
              <w:wAfter w:w="1620" w:type="dxa"/>
              <w:trHeight w:val="395"/>
            </w:trPr>
          </w:trPrChange>
        </w:trPr>
        <w:tc>
          <w:tcPr>
            <w:tcW w:w="2610" w:type="dxa"/>
            <w:gridSpan w:val="2"/>
            <w:tcPrChange w:id="68" w:author="VCU" w:date="2011-03-24T07:29:00Z">
              <w:tcPr>
                <w:tcW w:w="2340" w:type="dxa"/>
                <w:gridSpan w:val="2"/>
              </w:tcPr>
            </w:tcPrChange>
          </w:tcPr>
          <w:p w:rsidR="00D6719B" w:rsidRDefault="00367B1B">
            <w:pPr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</w:t>
            </w:r>
            <w:ins w:id="69" w:author="Lenovo User" w:date="2011-03-23T19:01:00Z">
              <w:r w:rsidR="00654590">
                <w:rPr>
                  <w:rFonts w:ascii="Times New Roman" w:hAnsi="Times New Roman"/>
                  <w:sz w:val="24"/>
                  <w:szCs w:val="24"/>
                </w:rPr>
                <w:t xml:space="preserve">A caballo/ burro </w:t>
              </w:r>
            </w:ins>
            <w:del w:id="70" w:author="Lenovo User" w:date="2011-03-23T19:01:00Z">
              <w:r w:rsidDel="00654590">
                <w:rPr>
                  <w:rFonts w:ascii="Times New Roman" w:hAnsi="Times New Roman"/>
                  <w:sz w:val="24"/>
                  <w:szCs w:val="24"/>
                </w:rPr>
                <w:delText>Taxi</w:delText>
              </w:r>
              <w:r w:rsidRPr="00A30F4B" w:rsidDel="00654590">
                <w:rPr>
                  <w:rFonts w:ascii="Times New Roman" w:hAnsi="Times New Roman"/>
                  <w:sz w:val="24"/>
                  <w:szCs w:val="24"/>
                </w:rPr>
                <w:delText xml:space="preserve"> </w:delText>
              </w:r>
            </w:del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980" w:type="dxa"/>
            <w:gridSpan w:val="2"/>
            <w:tcPrChange w:id="71" w:author="VCU" w:date="2011-03-24T07:29:00Z">
              <w:tcPr>
                <w:tcW w:w="1710" w:type="dxa"/>
                <w:gridSpan w:val="2"/>
              </w:tcPr>
            </w:tcPrChange>
          </w:tcPr>
          <w:p w:rsidR="00367B1B" w:rsidRPr="00A30F4B" w:rsidRDefault="00654590" w:rsidP="00CB65FE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ins w:id="72" w:author="Lenovo User" w:date="2011-03-23T18:59:00Z">
              <w:r>
                <w:rPr>
                  <w:rFonts w:ascii="Times New Roman" w:hAnsi="Times New Roman"/>
                  <w:sz w:val="24"/>
                  <w:szCs w:val="24"/>
                </w:rPr>
                <w:t xml:space="preserve">[  ] </w:t>
              </w:r>
            </w:ins>
            <w:r w:rsidR="00367B1B">
              <w:rPr>
                <w:rFonts w:ascii="Times New Roman" w:hAnsi="Times New Roman"/>
                <w:sz w:val="24"/>
                <w:szCs w:val="24"/>
              </w:rPr>
              <w:t>Bicicleta</w:t>
            </w:r>
            <w:ins w:id="73" w:author="Lenovo User" w:date="2011-03-23T18:58:00Z">
              <w:r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/>
                  <w:sz w:val="24"/>
                  <w:szCs w:val="24"/>
                  <w:vertAlign w:val="subscript"/>
                </w:rPr>
                <w:t>7</w:t>
              </w:r>
            </w:ins>
          </w:p>
        </w:tc>
        <w:tc>
          <w:tcPr>
            <w:tcW w:w="1980" w:type="dxa"/>
            <w:gridSpan w:val="2"/>
            <w:tcPrChange w:id="74" w:author="VCU" w:date="2011-03-24T07:29:00Z">
              <w:tcPr>
                <w:tcW w:w="900" w:type="dxa"/>
                <w:gridSpan w:val="2"/>
              </w:tcPr>
            </w:tcPrChange>
          </w:tcPr>
          <w:p w:rsidR="00367B1B" w:rsidRPr="00A30F4B" w:rsidRDefault="00654590" w:rsidP="00CB65FE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ins w:id="75" w:author="Lenovo User" w:date="2011-03-23T18:59:00Z">
              <w:r>
                <w:rPr>
                  <w:rFonts w:ascii="Times New Roman" w:hAnsi="Times New Roman"/>
                  <w:sz w:val="24"/>
                  <w:szCs w:val="24"/>
                </w:rPr>
                <w:t xml:space="preserve">[  ] </w:t>
              </w:r>
            </w:ins>
            <w:r w:rsidR="00367B1B">
              <w:rPr>
                <w:rFonts w:ascii="Times New Roman" w:hAnsi="Times New Roman"/>
                <w:sz w:val="24"/>
                <w:szCs w:val="24"/>
              </w:rPr>
              <w:t>Otro medio</w:t>
            </w:r>
            <w:ins w:id="76" w:author="Lenovo User" w:date="2011-03-23T18:58:00Z">
              <w:r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/>
                  <w:sz w:val="24"/>
                  <w:szCs w:val="24"/>
                  <w:vertAlign w:val="subscript"/>
                </w:rPr>
                <w:t>8</w:t>
              </w:r>
            </w:ins>
          </w:p>
        </w:tc>
        <w:tc>
          <w:tcPr>
            <w:tcW w:w="2520" w:type="dxa"/>
            <w:gridSpan w:val="2"/>
            <w:tcPrChange w:id="77" w:author="VCU" w:date="2011-03-24T07:29:00Z">
              <w:tcPr>
                <w:tcW w:w="2430" w:type="dxa"/>
                <w:gridSpan w:val="2"/>
              </w:tcPr>
            </w:tcPrChange>
          </w:tcPr>
          <w:p w:rsidR="00367B1B" w:rsidRPr="00A30F4B" w:rsidRDefault="00654590" w:rsidP="00CB65FE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ins w:id="78" w:author="Lenovo User" w:date="2011-03-23T18:59:00Z">
              <w:r>
                <w:rPr>
                  <w:rFonts w:ascii="Times New Roman" w:hAnsi="Times New Roman"/>
                  <w:sz w:val="24"/>
                  <w:szCs w:val="24"/>
                </w:rPr>
                <w:t xml:space="preserve">[  ] </w:t>
              </w:r>
            </w:ins>
            <w:r w:rsidR="00367B1B">
              <w:rPr>
                <w:rFonts w:ascii="Times New Roman" w:hAnsi="Times New Roman"/>
                <w:sz w:val="24"/>
                <w:szCs w:val="24"/>
              </w:rPr>
              <w:t>No sé</w:t>
            </w:r>
            <w:ins w:id="79" w:author="Lenovo User" w:date="2011-03-23T18:58:00Z">
              <w:r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/>
                  <w:sz w:val="24"/>
                  <w:szCs w:val="24"/>
                  <w:vertAlign w:val="subscript"/>
                </w:rPr>
                <w:t>9</w:t>
              </w:r>
            </w:ins>
          </w:p>
        </w:tc>
      </w:tr>
    </w:tbl>
    <w:p w:rsidR="00367B1B" w:rsidRDefault="00367B1B" w:rsidP="007F24DC">
      <w:pPr>
        <w:pStyle w:val="ListParagraph"/>
        <w:spacing w:after="0" w:line="240" w:lineRule="auto"/>
        <w:ind w:left="1440"/>
        <w:rPr>
          <w:rFonts w:ascii="Times New Roman" w:hAnsi="Times New Roman"/>
          <w:sz w:val="24"/>
          <w:szCs w:val="24"/>
        </w:rPr>
      </w:pPr>
    </w:p>
    <w:p w:rsidR="00367B1B" w:rsidRDefault="00367B1B" w:rsidP="007F24DC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¿</w:t>
      </w:r>
      <w:ins w:id="80" w:author="VCU" w:date="2011-03-24T07:25:00Z">
        <w:r w:rsidR="00670FA5">
          <w:rPr>
            <w:rFonts w:ascii="Times New Roman" w:hAnsi="Times New Roman"/>
            <w:color w:val="000000"/>
            <w:sz w:val="24"/>
            <w:szCs w:val="24"/>
          </w:rPr>
          <w:t xml:space="preserve"> </w:t>
        </w:r>
      </w:ins>
      <w:r>
        <w:rPr>
          <w:rFonts w:ascii="Times New Roman" w:hAnsi="Times New Roman"/>
          <w:color w:val="000000"/>
          <w:sz w:val="24"/>
          <w:szCs w:val="24"/>
        </w:rPr>
        <w:t>Cuánto tiempo demora normalmente en llegar a un consultorio médico?</w:t>
      </w:r>
    </w:p>
    <w:tbl>
      <w:tblPr>
        <w:tblW w:w="9090" w:type="dxa"/>
        <w:tblInd w:w="468" w:type="dxa"/>
        <w:tblLook w:val="01E0"/>
      </w:tblPr>
      <w:tblGrid>
        <w:gridCol w:w="1620"/>
        <w:gridCol w:w="2430"/>
        <w:gridCol w:w="1530"/>
        <w:gridCol w:w="1530"/>
        <w:gridCol w:w="1980"/>
      </w:tblGrid>
      <w:tr w:rsidR="00367B1B" w:rsidRPr="003A337B">
        <w:trPr>
          <w:trHeight w:val="30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B1B" w:rsidRPr="00A30F4B" w:rsidRDefault="00367B1B" w:rsidP="0024284F">
            <w:pPr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&lt;30 min.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B1B" w:rsidRPr="00A30F4B" w:rsidRDefault="00367B1B" w:rsidP="0024284F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30 min – 1 </w:t>
            </w:r>
            <w:r>
              <w:rPr>
                <w:rFonts w:ascii="Times New Roman" w:hAnsi="Times New Roman"/>
                <w:sz w:val="24"/>
                <w:szCs w:val="24"/>
              </w:rPr>
              <w:t>hora</w:t>
            </w:r>
            <w:r w:rsidRPr="00A30F4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B1B" w:rsidRPr="00A30F4B" w:rsidRDefault="00367B1B" w:rsidP="0024284F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1-3 hrs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B1B" w:rsidRPr="00A30F4B" w:rsidRDefault="00367B1B" w:rsidP="0024284F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3-8 hrs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B1B" w:rsidRPr="00A30F4B" w:rsidRDefault="00367B1B" w:rsidP="0024284F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&gt; 8 hrs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</w:tr>
    </w:tbl>
    <w:p w:rsidR="00367B1B" w:rsidRDefault="00367B1B" w:rsidP="007F24DC">
      <w:pPr>
        <w:pStyle w:val="ListParagraph"/>
        <w:spacing w:after="0" w:line="240" w:lineRule="auto"/>
        <w:ind w:left="1440"/>
        <w:rPr>
          <w:rFonts w:ascii="Times New Roman" w:hAnsi="Times New Roman"/>
          <w:sz w:val="24"/>
          <w:szCs w:val="24"/>
        </w:rPr>
      </w:pPr>
    </w:p>
    <w:p w:rsidR="00367B1B" w:rsidRPr="00777716" w:rsidRDefault="00367B1B" w:rsidP="00777716">
      <w:pPr>
        <w:numPr>
          <w:ilvl w:val="0"/>
          <w:numId w:val="5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ins w:id="81" w:author="VCU" w:date="2011-03-24T07:24:00Z">
        <w:r w:rsidR="00670FA5">
          <w:rPr>
            <w:rFonts w:ascii="Times New Roman" w:hAnsi="Times New Roman"/>
            <w:color w:val="000000"/>
            <w:sz w:val="24"/>
            <w:szCs w:val="24"/>
          </w:rPr>
          <w:t xml:space="preserve">¿ </w:t>
        </w:r>
      </w:ins>
      <w:r>
        <w:rPr>
          <w:rFonts w:ascii="Times New Roman" w:hAnsi="Times New Roman"/>
          <w:sz w:val="24"/>
          <w:szCs w:val="24"/>
        </w:rPr>
        <w:t>Si necesita buscar un medicamento, cuánto demora el viaje para buscarlo?</w:t>
      </w:r>
    </w:p>
    <w:tbl>
      <w:tblPr>
        <w:tblW w:w="9090" w:type="dxa"/>
        <w:tblInd w:w="468" w:type="dxa"/>
        <w:tblLook w:val="01E0"/>
      </w:tblPr>
      <w:tblGrid>
        <w:gridCol w:w="1620"/>
        <w:gridCol w:w="2430"/>
        <w:gridCol w:w="1530"/>
        <w:gridCol w:w="1530"/>
        <w:gridCol w:w="1980"/>
      </w:tblGrid>
      <w:tr w:rsidR="00367B1B" w:rsidRPr="003A337B">
        <w:trPr>
          <w:trHeight w:val="287"/>
        </w:trPr>
        <w:tc>
          <w:tcPr>
            <w:tcW w:w="90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B1B" w:rsidRPr="00A30F4B" w:rsidRDefault="00367B1B" w:rsidP="006970BF">
            <w:pPr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</w:t>
            </w:r>
            <w:r>
              <w:rPr>
                <w:rFonts w:ascii="Times New Roman" w:hAnsi="Times New Roman"/>
                <w:sz w:val="24"/>
                <w:szCs w:val="24"/>
              </w:rPr>
              <w:t>En el mismo lugar donde recibo atención médica</w:t>
            </w:r>
            <w:r w:rsidRPr="00A30F4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9</w:t>
            </w:r>
          </w:p>
        </w:tc>
      </w:tr>
      <w:tr w:rsidR="00367B1B" w:rsidRPr="003A337B">
        <w:trPr>
          <w:trHeight w:val="30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B1B" w:rsidRPr="00A30F4B" w:rsidRDefault="00367B1B" w:rsidP="006970BF">
            <w:pPr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>[  ] &lt;30 m</w:t>
            </w:r>
            <w:ins w:id="82" w:author="Lenovo User" w:date="2011-03-23T19:02:00Z">
              <w:r w:rsidR="00654590">
                <w:rPr>
                  <w:rFonts w:ascii="Times New Roman" w:hAnsi="Times New Roman"/>
                  <w:sz w:val="24"/>
                  <w:szCs w:val="24"/>
                </w:rPr>
                <w:t>i</w:t>
              </w:r>
            </w:ins>
            <w:del w:id="83" w:author="Lenovo User" w:date="2011-03-23T19:02:00Z">
              <w:r w:rsidRPr="00A30F4B" w:rsidDel="00654590">
                <w:rPr>
                  <w:rFonts w:ascii="Times New Roman" w:hAnsi="Times New Roman"/>
                  <w:sz w:val="24"/>
                  <w:szCs w:val="24"/>
                </w:rPr>
                <w:delText>i</w:delText>
              </w:r>
            </w:del>
            <w:r w:rsidRPr="00A30F4B">
              <w:rPr>
                <w:rFonts w:ascii="Times New Roman" w:hAnsi="Times New Roman"/>
                <w:sz w:val="24"/>
                <w:szCs w:val="24"/>
              </w:rPr>
              <w:t xml:space="preserve">n.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19B" w:rsidRDefault="00367B1B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>[  ] 30 m</w:t>
            </w:r>
            <w:ins w:id="84" w:author="Lenovo User" w:date="2011-03-23T19:02:00Z">
              <w:r w:rsidR="00654590">
                <w:rPr>
                  <w:rFonts w:ascii="Times New Roman" w:hAnsi="Times New Roman"/>
                  <w:sz w:val="24"/>
                  <w:szCs w:val="24"/>
                </w:rPr>
                <w:t>i</w:t>
              </w:r>
            </w:ins>
            <w:del w:id="85" w:author="Lenovo User" w:date="2011-03-23T19:02:00Z">
              <w:r w:rsidRPr="00A30F4B" w:rsidDel="00654590">
                <w:rPr>
                  <w:rFonts w:ascii="Times New Roman" w:hAnsi="Times New Roman"/>
                  <w:sz w:val="24"/>
                  <w:szCs w:val="24"/>
                </w:rPr>
                <w:delText>i</w:delText>
              </w:r>
            </w:del>
            <w:r w:rsidRPr="00A30F4B">
              <w:rPr>
                <w:rFonts w:ascii="Times New Roman" w:hAnsi="Times New Roman"/>
                <w:sz w:val="24"/>
                <w:szCs w:val="24"/>
              </w:rPr>
              <w:t xml:space="preserve">n – 1 </w:t>
            </w:r>
            <w:del w:id="86" w:author="Lenovo User" w:date="2011-03-23T19:02:00Z">
              <w:r w:rsidRPr="00A30F4B" w:rsidDel="00654590">
                <w:rPr>
                  <w:rFonts w:ascii="Times New Roman" w:hAnsi="Times New Roman"/>
                  <w:sz w:val="24"/>
                  <w:szCs w:val="24"/>
                </w:rPr>
                <w:delText xml:space="preserve">hour </w:delText>
              </w:r>
            </w:del>
            <w:ins w:id="87" w:author="Lenovo User" w:date="2011-03-23T19:02:00Z">
              <w:r w:rsidR="00654590">
                <w:rPr>
                  <w:rFonts w:ascii="Times New Roman" w:hAnsi="Times New Roman"/>
                  <w:sz w:val="24"/>
                  <w:szCs w:val="24"/>
                </w:rPr>
                <w:t>hora</w:t>
              </w:r>
              <w:r w:rsidR="00654590" w:rsidRPr="00A30F4B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</w:ins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B1B" w:rsidRPr="00A30F4B" w:rsidRDefault="00367B1B" w:rsidP="006970BF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1-3 hrs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B1B" w:rsidRPr="00A30F4B" w:rsidRDefault="00367B1B" w:rsidP="006970BF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3-8 hrs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B1B" w:rsidRPr="00A30F4B" w:rsidRDefault="00367B1B" w:rsidP="006970BF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&gt; 8 hrs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</w:tr>
    </w:tbl>
    <w:p w:rsidR="00367B1B" w:rsidRDefault="00367B1B" w:rsidP="00777716">
      <w:pPr>
        <w:pStyle w:val="ListParagraph"/>
        <w:spacing w:after="0" w:line="240" w:lineRule="auto"/>
        <w:ind w:left="216"/>
        <w:rPr>
          <w:rFonts w:ascii="Times New Roman" w:hAnsi="Times New Roman"/>
          <w:sz w:val="24"/>
          <w:szCs w:val="24"/>
        </w:rPr>
      </w:pPr>
    </w:p>
    <w:p w:rsidR="00367B1B" w:rsidRDefault="00367B1B" w:rsidP="007F24DC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¿ Por qué razones ve a un professional de la salud? </w:t>
      </w:r>
      <w:r w:rsidRPr="0012579C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Elija todas las apropiadas respuestas</w:t>
      </w:r>
      <w:r w:rsidRPr="0012579C">
        <w:rPr>
          <w:rFonts w:ascii="Times New Roman" w:hAnsi="Times New Roman"/>
          <w:sz w:val="24"/>
          <w:szCs w:val="24"/>
        </w:rPr>
        <w:t>)</w:t>
      </w:r>
    </w:p>
    <w:tbl>
      <w:tblPr>
        <w:tblW w:w="9090" w:type="dxa"/>
        <w:tblInd w:w="468" w:type="dxa"/>
        <w:tblLayout w:type="fixed"/>
        <w:tblLook w:val="01E0"/>
        <w:tblPrChange w:id="88" w:author="Lenovo User" w:date="2011-03-23T19:05:00Z">
          <w:tblPr>
            <w:tblW w:w="9108" w:type="dxa"/>
            <w:tblInd w:w="468" w:type="dxa"/>
            <w:tblLayout w:type="fixed"/>
            <w:tblLook w:val="01E0"/>
          </w:tblPr>
        </w:tblPrChange>
      </w:tblPr>
      <w:tblGrid>
        <w:gridCol w:w="2430"/>
        <w:gridCol w:w="1170"/>
        <w:gridCol w:w="2250"/>
        <w:gridCol w:w="3240"/>
        <w:tblGridChange w:id="89">
          <w:tblGrid>
            <w:gridCol w:w="2340"/>
            <w:gridCol w:w="630"/>
            <w:gridCol w:w="2970"/>
            <w:gridCol w:w="450"/>
            <w:gridCol w:w="2718"/>
          </w:tblGrid>
        </w:tblGridChange>
      </w:tblGrid>
      <w:tr w:rsidR="00590D71" w:rsidRPr="003A337B">
        <w:trPr>
          <w:trHeight w:val="350"/>
          <w:trPrChange w:id="90" w:author="Lenovo User" w:date="2011-03-23T19:05:00Z">
            <w:trPr>
              <w:gridAfter w:val="0"/>
              <w:wAfter w:w="2718" w:type="dxa"/>
              <w:trHeight w:val="350"/>
            </w:trPr>
          </w:trPrChange>
        </w:trPr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91" w:author="Lenovo User" w:date="2011-03-23T19:05:00Z">
              <w:tcPr>
                <w:tcW w:w="2970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590D71" w:rsidRPr="00A30F4B" w:rsidRDefault="00590D71" w:rsidP="00CB65FE">
            <w:pPr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</w:t>
            </w:r>
            <w:r>
              <w:rPr>
                <w:rFonts w:ascii="Times New Roman" w:hAnsi="Times New Roman"/>
                <w:sz w:val="24"/>
                <w:szCs w:val="24"/>
              </w:rPr>
              <w:t>Cuando estoy enfermo</w:t>
            </w:r>
            <w:r w:rsidRPr="00A30F4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92" w:author="Lenovo User" w:date="2011-03-23T19:05:00Z">
              <w:tcPr>
                <w:tcW w:w="3420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590D71" w:rsidRPr="00A30F4B" w:rsidRDefault="00590D71" w:rsidP="007E715B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</w:t>
            </w:r>
            <w:r>
              <w:rPr>
                <w:rFonts w:ascii="Times New Roman" w:hAnsi="Times New Roman"/>
                <w:sz w:val="24"/>
                <w:szCs w:val="24"/>
              </w:rPr>
              <w:t>Cuidado preventive</w:t>
            </w:r>
            <w:ins w:id="93" w:author="Lenovo User" w:date="2011-03-23T18:57:00Z">
              <w:r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</w:ins>
            <w:del w:id="94" w:author="Lenovo User" w:date="2011-03-23T18:57:00Z">
              <w:r w:rsidDel="00654590">
                <w:rPr>
                  <w:rFonts w:ascii="Times New Roman" w:hAnsi="Times New Roman"/>
                  <w:sz w:val="24"/>
                  <w:szCs w:val="24"/>
                </w:rPr>
                <w:delText>,</w:delText>
              </w:r>
            </w:del>
            <w:r w:rsidRPr="00A30F4B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vacunas, citología,</w:t>
            </w:r>
            <w:r w:rsidRPr="00A30F4B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590D71" w:rsidRPr="003A33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95" w:author="Lenovo User" w:date="2011-03-23T19:05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530"/>
          <w:trPrChange w:id="96" w:author="Lenovo User" w:date="2011-03-23T19:05:00Z">
            <w:trPr>
              <w:trHeight w:val="530"/>
            </w:trPr>
          </w:trPrChange>
        </w:trPr>
        <w:tc>
          <w:tcPr>
            <w:tcW w:w="2430" w:type="dxa"/>
            <w:tcPrChange w:id="97" w:author="Lenovo User" w:date="2011-03-23T19:05:00Z">
              <w:tcPr>
                <w:tcW w:w="2340" w:type="dxa"/>
              </w:tcPr>
            </w:tcPrChange>
          </w:tcPr>
          <w:p w:rsidR="00590D71" w:rsidRPr="00A30F4B" w:rsidRDefault="00590D71" w:rsidP="000E0CB8">
            <w:pPr>
              <w:rPr>
                <w:ins w:id="98" w:author="Lenovo User" w:date="2011-03-23T19:03:00Z"/>
                <w:rFonts w:ascii="Times New Roman" w:hAnsi="Times New Roman"/>
                <w:sz w:val="24"/>
                <w:szCs w:val="24"/>
              </w:rPr>
            </w:pPr>
            <w:ins w:id="99" w:author="Lenovo User" w:date="2011-03-23T19:03:00Z">
              <w:r w:rsidRPr="00A30F4B">
                <w:rPr>
                  <w:rFonts w:ascii="Times New Roman" w:hAnsi="Times New Roman"/>
                  <w:sz w:val="24"/>
                  <w:szCs w:val="24"/>
                </w:rPr>
                <w:t xml:space="preserve">[  ] </w:t>
              </w:r>
              <w:r>
                <w:rPr>
                  <w:rFonts w:ascii="Times New Roman" w:hAnsi="Times New Roman"/>
                  <w:sz w:val="24"/>
                  <w:szCs w:val="24"/>
                </w:rPr>
                <w:t>Cuidado prenatal</w:t>
              </w:r>
              <w:r w:rsidRPr="00A30F4B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  <w:r w:rsidRPr="00A30F4B">
                <w:rPr>
                  <w:rFonts w:ascii="Times New Roman" w:hAnsi="Times New Roman"/>
                  <w:sz w:val="24"/>
                  <w:szCs w:val="24"/>
                  <w:vertAlign w:val="subscript"/>
                </w:rPr>
                <w:t>3</w:t>
              </w:r>
            </w:ins>
          </w:p>
        </w:tc>
        <w:tc>
          <w:tcPr>
            <w:tcW w:w="3420" w:type="dxa"/>
            <w:gridSpan w:val="2"/>
            <w:tcPrChange w:id="100" w:author="Lenovo User" w:date="2011-03-23T19:05:00Z">
              <w:tcPr>
                <w:tcW w:w="3600" w:type="dxa"/>
                <w:gridSpan w:val="2"/>
              </w:tcPr>
            </w:tcPrChange>
          </w:tcPr>
          <w:p w:rsidR="00D6719B" w:rsidRDefault="00590D71">
            <w:pPr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</w:t>
            </w:r>
            <w:ins w:id="101" w:author="Lenovo User" w:date="2011-03-23T19:04:00Z">
              <w:r>
                <w:rPr>
                  <w:rFonts w:ascii="Times New Roman" w:hAnsi="Times New Roman"/>
                  <w:sz w:val="24"/>
                  <w:szCs w:val="24"/>
                </w:rPr>
                <w:t>Para recoger medicamentos</w:t>
              </w:r>
              <w:r w:rsidRPr="00A30F4B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</w:ins>
            <w:del w:id="102" w:author="Lenovo User" w:date="2011-03-23T19:04:00Z">
              <w:r w:rsidDel="00590D71">
                <w:rPr>
                  <w:rFonts w:ascii="Times New Roman" w:hAnsi="Times New Roman"/>
                  <w:sz w:val="24"/>
                  <w:szCs w:val="24"/>
                </w:rPr>
                <w:delText>Otro</w:delText>
              </w:r>
            </w:del>
            <w:del w:id="103" w:author="Lenovo User" w:date="2011-03-23T18:57:00Z">
              <w:r w:rsidRPr="00A30F4B" w:rsidDel="00654590">
                <w:rPr>
                  <w:rFonts w:ascii="Times New Roman" w:hAnsi="Times New Roman"/>
                  <w:sz w:val="24"/>
                  <w:szCs w:val="24"/>
                </w:rPr>
                <w:delText>Other</w:delText>
              </w:r>
            </w:del>
            <w:del w:id="104" w:author="Lenovo User" w:date="2011-03-23T19:04:00Z">
              <w:r w:rsidRPr="00A30F4B" w:rsidDel="00590D71">
                <w:rPr>
                  <w:rFonts w:ascii="Times New Roman" w:hAnsi="Times New Roman"/>
                  <w:sz w:val="24"/>
                  <w:szCs w:val="24"/>
                </w:rPr>
                <w:delText xml:space="preserve">: </w:delText>
              </w:r>
            </w:del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3240" w:type="dxa"/>
            <w:tcPrChange w:id="105" w:author="Lenovo User" w:date="2011-03-23T19:05:00Z">
              <w:tcPr>
                <w:tcW w:w="3168" w:type="dxa"/>
                <w:gridSpan w:val="2"/>
              </w:tcPr>
            </w:tcPrChange>
          </w:tcPr>
          <w:p w:rsidR="00D6719B" w:rsidRDefault="00590D71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</w:t>
            </w:r>
            <w:ins w:id="106" w:author="Lenovo User" w:date="2011-03-23T19:04:00Z">
              <w:r>
                <w:rPr>
                  <w:rFonts w:ascii="Times New Roman" w:hAnsi="Times New Roman"/>
                  <w:sz w:val="24"/>
                  <w:szCs w:val="24"/>
                </w:rPr>
                <w:t>Otro</w:t>
              </w:r>
              <w:r w:rsidRPr="00A30F4B">
                <w:rPr>
                  <w:rFonts w:ascii="Times New Roman" w:hAnsi="Times New Roman"/>
                  <w:sz w:val="24"/>
                  <w:szCs w:val="24"/>
                </w:rPr>
                <w:t>:</w:t>
              </w:r>
            </w:ins>
            <w:ins w:id="107" w:author="Lenovo User" w:date="2011-03-23T19:05:00Z">
              <w:r>
                <w:rPr>
                  <w:rFonts w:ascii="Times New Roman" w:hAnsi="Times New Roman"/>
                  <w:sz w:val="24"/>
                  <w:szCs w:val="24"/>
                </w:rPr>
                <w:t xml:space="preserve"> ________________</w:t>
              </w:r>
            </w:ins>
            <w:del w:id="108" w:author="Lenovo User" w:date="2011-03-23T19:04:00Z">
              <w:r w:rsidDel="00590D71">
                <w:rPr>
                  <w:rFonts w:ascii="Times New Roman" w:hAnsi="Times New Roman"/>
                  <w:sz w:val="24"/>
                  <w:szCs w:val="24"/>
                </w:rPr>
                <w:delText>Para recoger medicamentos</w:delText>
              </w:r>
              <w:r w:rsidRPr="00A30F4B" w:rsidDel="00590D71">
                <w:rPr>
                  <w:rFonts w:ascii="Times New Roman" w:hAnsi="Times New Roman"/>
                  <w:sz w:val="24"/>
                  <w:szCs w:val="24"/>
                </w:rPr>
                <w:delText xml:space="preserve"> </w:delText>
              </w:r>
            </w:del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9</w:t>
            </w:r>
          </w:p>
        </w:tc>
      </w:tr>
    </w:tbl>
    <w:p w:rsidR="00367B1B" w:rsidRPr="00D82093" w:rsidRDefault="00367B1B" w:rsidP="00D8209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67B1B" w:rsidRDefault="00367B1B" w:rsidP="007F24DC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¿ Cuánto tiempo normalmente espera para ser atendido? </w:t>
      </w:r>
    </w:p>
    <w:tbl>
      <w:tblPr>
        <w:tblW w:w="9090" w:type="dxa"/>
        <w:tblInd w:w="468" w:type="dxa"/>
        <w:tblLook w:val="01E0"/>
      </w:tblPr>
      <w:tblGrid>
        <w:gridCol w:w="1620"/>
        <w:gridCol w:w="2520"/>
        <w:gridCol w:w="1440"/>
        <w:gridCol w:w="1530"/>
        <w:gridCol w:w="1980"/>
      </w:tblGrid>
      <w:tr w:rsidR="00367B1B" w:rsidRPr="003A337B">
        <w:trPr>
          <w:trHeight w:val="422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B1B" w:rsidRPr="00A30F4B" w:rsidRDefault="00367B1B" w:rsidP="00A84E42">
            <w:pPr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&lt;30 min.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19B" w:rsidRDefault="00367B1B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>[  ] 30 min – 1</w:t>
            </w:r>
            <w:r>
              <w:rPr>
                <w:rFonts w:ascii="Times New Roman" w:hAnsi="Times New Roman"/>
                <w:sz w:val="24"/>
                <w:szCs w:val="24"/>
              </w:rPr>
              <w:t>hora</w:t>
            </w:r>
            <w:r w:rsidRPr="00A30F4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del w:id="109" w:author="Lenovo User" w:date="2011-03-23T18:57:00Z">
              <w:r w:rsidRPr="00A30F4B" w:rsidDel="00654590">
                <w:rPr>
                  <w:rFonts w:ascii="Times New Roman" w:hAnsi="Times New Roman"/>
                  <w:sz w:val="24"/>
                  <w:szCs w:val="24"/>
                </w:rPr>
                <w:delText xml:space="preserve">hour </w:delText>
              </w:r>
            </w:del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B1B" w:rsidRPr="00A30F4B" w:rsidRDefault="00367B1B" w:rsidP="00BA6297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1-2 hrs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B1B" w:rsidRPr="00A30F4B" w:rsidRDefault="00367B1B" w:rsidP="00A84E42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2-5 hrs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B1B" w:rsidRPr="00A30F4B" w:rsidRDefault="00367B1B" w:rsidP="00BA6297">
            <w:pPr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[  ] &gt; 5 hrs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</w:tr>
    </w:tbl>
    <w:p w:rsidR="00367B1B" w:rsidRPr="00A84E42" w:rsidRDefault="00367B1B" w:rsidP="00464A32">
      <w:pPr>
        <w:spacing w:after="0" w:line="240" w:lineRule="auto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i/>
          <w:sz w:val="24"/>
          <w:szCs w:val="24"/>
        </w:rPr>
        <w:t>Identificando obstáculos para el cuidado médico</w:t>
      </w:r>
    </w:p>
    <w:p w:rsidR="00367B1B" w:rsidRDefault="00367B1B" w:rsidP="00FC4E9C">
      <w:pPr>
        <w:pStyle w:val="ListParagraph"/>
        <w:spacing w:after="0" w:line="240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 continuación se da una lista de posibles razones por las cuales no se puede acceder a prestaciones de salud Por favor indique cuales son las que le afectan a Usted: </w:t>
      </w:r>
    </w:p>
    <w:p w:rsidR="00367B1B" w:rsidRPr="00FC4E9C" w:rsidRDefault="00367B1B" w:rsidP="00284E17">
      <w:pPr>
        <w:pStyle w:val="ListParagraph"/>
        <w:spacing w:after="0" w:line="240" w:lineRule="auto"/>
        <w:ind w:left="0"/>
        <w:rPr>
          <w:rFonts w:ascii="Times New Roman" w:hAnsi="Times New Roman"/>
          <w:sz w:val="24"/>
          <w:szCs w:val="24"/>
        </w:rPr>
      </w:pP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  <w:tblPrChange w:id="110" w:author="Lenovo User" w:date="2011-03-23T18:56:00Z">
          <w:tblPr>
            <w:tblW w:w="9576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ook w:val="01E0"/>
          </w:tblPr>
        </w:tblPrChange>
      </w:tblPr>
      <w:tblGrid>
        <w:gridCol w:w="4518"/>
        <w:gridCol w:w="1710"/>
        <w:gridCol w:w="1822"/>
        <w:gridCol w:w="1526"/>
        <w:tblGridChange w:id="111">
          <w:tblGrid>
            <w:gridCol w:w="4188"/>
            <w:gridCol w:w="1703"/>
            <w:gridCol w:w="1736"/>
            <w:gridCol w:w="1949"/>
          </w:tblGrid>
        </w:tblGridChange>
      </w:tblGrid>
      <w:tr w:rsidR="00367B1B">
        <w:tc>
          <w:tcPr>
            <w:tcW w:w="4518" w:type="dxa"/>
            <w:tcPrChange w:id="112" w:author="Lenovo User" w:date="2011-03-23T18:56:00Z">
              <w:tcPr>
                <w:tcW w:w="4188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  <w:tcPrChange w:id="113" w:author="Lenovo User" w:date="2011-03-23T18:56:00Z">
              <w:tcPr>
                <w:tcW w:w="1703" w:type="dxa"/>
                <w:vAlign w:val="center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s un problema</w:t>
            </w:r>
            <w:r w:rsidRPr="00A30F4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22" w:type="dxa"/>
            <w:vAlign w:val="center"/>
            <w:tcPrChange w:id="114" w:author="Lenovo User" w:date="2011-03-23T18:56:00Z">
              <w:tcPr>
                <w:tcW w:w="1736" w:type="dxa"/>
                <w:vAlign w:val="center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n poco </w:t>
            </w:r>
            <w:del w:id="115" w:author="Lenovo User" w:date="2011-03-23T18:56:00Z">
              <w:r w:rsidDel="00654590">
                <w:rPr>
                  <w:rFonts w:ascii="Times New Roman" w:hAnsi="Times New Roman"/>
                  <w:sz w:val="24"/>
                  <w:szCs w:val="24"/>
                </w:rPr>
                <w:delText>problemátic</w:delText>
              </w:r>
            </w:del>
            <w:ins w:id="116" w:author="Lenovo User" w:date="2011-03-23T18:56:00Z">
              <w:r w:rsidR="00654590">
                <w:rPr>
                  <w:rFonts w:ascii="Times New Roman" w:hAnsi="Times New Roman"/>
                  <w:sz w:val="24"/>
                  <w:szCs w:val="24"/>
                </w:rPr>
                <w:t xml:space="preserve">problematic </w:t>
              </w:r>
            </w:ins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26" w:type="dxa"/>
            <w:vAlign w:val="center"/>
            <w:tcPrChange w:id="117" w:author="Lenovo User" w:date="2011-03-23T18:56:00Z">
              <w:tcPr>
                <w:tcW w:w="1949" w:type="dxa"/>
                <w:vAlign w:val="center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 gran problema</w:t>
            </w:r>
            <w:ins w:id="118" w:author="Lenovo User" w:date="2011-03-23T18:55:00Z">
              <w:r w:rsidR="00654590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  <w:r w:rsidR="00654590">
                <w:rPr>
                  <w:rFonts w:ascii="Times New Roman" w:hAnsi="Times New Roman"/>
                  <w:sz w:val="24"/>
                  <w:szCs w:val="24"/>
                  <w:vertAlign w:val="subscript"/>
                </w:rPr>
                <w:t>3</w:t>
              </w:r>
            </w:ins>
          </w:p>
        </w:tc>
      </w:tr>
      <w:tr w:rsidR="00367B1B">
        <w:tc>
          <w:tcPr>
            <w:tcW w:w="4518" w:type="dxa"/>
            <w:tcPrChange w:id="119" w:author="Lenovo User" w:date="2011-03-23T18:56:00Z">
              <w:tcPr>
                <w:tcW w:w="4188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8. </w:t>
            </w:r>
            <w:r>
              <w:rPr>
                <w:rFonts w:ascii="Times New Roman" w:hAnsi="Times New Roman"/>
                <w:sz w:val="24"/>
                <w:szCs w:val="24"/>
              </w:rPr>
              <w:t>Costo de la prestación o del medicamento</w:t>
            </w:r>
          </w:p>
        </w:tc>
        <w:tc>
          <w:tcPr>
            <w:tcW w:w="1710" w:type="dxa"/>
            <w:tcPrChange w:id="120" w:author="Lenovo User" w:date="2011-03-23T18:56:00Z">
              <w:tcPr>
                <w:tcW w:w="1703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2" w:type="dxa"/>
            <w:tcPrChange w:id="121" w:author="Lenovo User" w:date="2011-03-23T18:56:00Z">
              <w:tcPr>
                <w:tcW w:w="1736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6" w:type="dxa"/>
            <w:tcPrChange w:id="122" w:author="Lenovo User" w:date="2011-03-23T18:56:00Z">
              <w:tcPr>
                <w:tcW w:w="1949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7B1B">
        <w:tc>
          <w:tcPr>
            <w:tcW w:w="4518" w:type="dxa"/>
            <w:tcPrChange w:id="123" w:author="Lenovo User" w:date="2011-03-23T18:56:00Z">
              <w:tcPr>
                <w:tcW w:w="4188" w:type="dxa"/>
              </w:tcPr>
            </w:tcPrChange>
          </w:tcPr>
          <w:p w:rsidR="00D6719B" w:rsidRDefault="00367B1B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9. </w:t>
            </w:r>
            <w:r>
              <w:rPr>
                <w:rFonts w:ascii="Times New Roman" w:hAnsi="Times New Roman"/>
                <w:sz w:val="24"/>
                <w:szCs w:val="24"/>
              </w:rPr>
              <w:t>Distancia a la clínica</w:t>
            </w:r>
            <w:del w:id="124" w:author="Lenovo User" w:date="2011-03-23T18:56:00Z">
              <w:r w:rsidRPr="00A30F4B" w:rsidDel="00654590">
                <w:rPr>
                  <w:rFonts w:ascii="Times New Roman" w:hAnsi="Times New Roman"/>
                  <w:sz w:val="24"/>
                  <w:szCs w:val="24"/>
                </w:rPr>
                <w:delText>Time</w:delText>
              </w:r>
            </w:del>
          </w:p>
        </w:tc>
        <w:tc>
          <w:tcPr>
            <w:tcW w:w="1710" w:type="dxa"/>
            <w:tcPrChange w:id="125" w:author="Lenovo User" w:date="2011-03-23T18:56:00Z">
              <w:tcPr>
                <w:tcW w:w="1703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2" w:type="dxa"/>
            <w:tcPrChange w:id="126" w:author="Lenovo User" w:date="2011-03-23T18:56:00Z">
              <w:tcPr>
                <w:tcW w:w="1736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6" w:type="dxa"/>
            <w:tcPrChange w:id="127" w:author="Lenovo User" w:date="2011-03-23T18:56:00Z">
              <w:tcPr>
                <w:tcW w:w="1949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7B1B">
        <w:tc>
          <w:tcPr>
            <w:tcW w:w="4518" w:type="dxa"/>
            <w:tcPrChange w:id="128" w:author="Lenovo User" w:date="2011-03-23T18:56:00Z">
              <w:tcPr>
                <w:tcW w:w="4188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10. </w:t>
            </w:r>
            <w:r>
              <w:rPr>
                <w:rFonts w:ascii="Times New Roman" w:hAnsi="Times New Roman"/>
                <w:sz w:val="24"/>
                <w:szCs w:val="24"/>
              </w:rPr>
              <w:t>Disponibilidad de transporte</w:t>
            </w:r>
            <w:r w:rsidRPr="00A30F4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PrChange w:id="129" w:author="Lenovo User" w:date="2011-03-23T18:56:00Z">
              <w:tcPr>
                <w:tcW w:w="1703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2" w:type="dxa"/>
            <w:tcPrChange w:id="130" w:author="Lenovo User" w:date="2011-03-23T18:56:00Z">
              <w:tcPr>
                <w:tcW w:w="1736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6" w:type="dxa"/>
            <w:tcPrChange w:id="131" w:author="Lenovo User" w:date="2011-03-23T18:56:00Z">
              <w:tcPr>
                <w:tcW w:w="1949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7B1B">
        <w:tc>
          <w:tcPr>
            <w:tcW w:w="4518" w:type="dxa"/>
            <w:tcPrChange w:id="132" w:author="Lenovo User" w:date="2011-03-23T18:56:00Z">
              <w:tcPr>
                <w:tcW w:w="4188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11. </w:t>
            </w:r>
            <w:r>
              <w:rPr>
                <w:rFonts w:ascii="Times New Roman" w:hAnsi="Times New Roman"/>
                <w:sz w:val="24"/>
                <w:szCs w:val="24"/>
              </w:rPr>
              <w:t>El lugar es demasiado atestado</w:t>
            </w:r>
          </w:p>
        </w:tc>
        <w:tc>
          <w:tcPr>
            <w:tcW w:w="1710" w:type="dxa"/>
            <w:tcPrChange w:id="133" w:author="Lenovo User" w:date="2011-03-23T18:56:00Z">
              <w:tcPr>
                <w:tcW w:w="1703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2" w:type="dxa"/>
            <w:tcPrChange w:id="134" w:author="Lenovo User" w:date="2011-03-23T18:56:00Z">
              <w:tcPr>
                <w:tcW w:w="1736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6" w:type="dxa"/>
            <w:tcPrChange w:id="135" w:author="Lenovo User" w:date="2011-03-23T18:56:00Z">
              <w:tcPr>
                <w:tcW w:w="1949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7B1B">
        <w:tc>
          <w:tcPr>
            <w:tcW w:w="4518" w:type="dxa"/>
            <w:tcPrChange w:id="136" w:author="Lenovo User" w:date="2011-03-23T18:56:00Z">
              <w:tcPr>
                <w:tcW w:w="4188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12. </w:t>
            </w:r>
            <w:r>
              <w:rPr>
                <w:rFonts w:ascii="Times New Roman" w:hAnsi="Times New Roman"/>
                <w:sz w:val="24"/>
                <w:szCs w:val="24"/>
              </w:rPr>
              <w:t>No tengo confianza en la persona que me atiende</w:t>
            </w:r>
          </w:p>
        </w:tc>
        <w:tc>
          <w:tcPr>
            <w:tcW w:w="1710" w:type="dxa"/>
            <w:tcPrChange w:id="137" w:author="Lenovo User" w:date="2011-03-23T18:56:00Z">
              <w:tcPr>
                <w:tcW w:w="1703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2" w:type="dxa"/>
            <w:tcPrChange w:id="138" w:author="Lenovo User" w:date="2011-03-23T18:56:00Z">
              <w:tcPr>
                <w:tcW w:w="1736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6" w:type="dxa"/>
            <w:tcPrChange w:id="139" w:author="Lenovo User" w:date="2011-03-23T18:56:00Z">
              <w:tcPr>
                <w:tcW w:w="1949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7B1B">
        <w:tc>
          <w:tcPr>
            <w:tcW w:w="4518" w:type="dxa"/>
            <w:tcPrChange w:id="140" w:author="Lenovo User" w:date="2011-03-23T18:56:00Z">
              <w:tcPr>
                <w:tcW w:w="4188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13. </w:t>
            </w:r>
            <w:r>
              <w:rPr>
                <w:rFonts w:ascii="Times New Roman" w:hAnsi="Times New Roman"/>
                <w:sz w:val="24"/>
                <w:szCs w:val="24"/>
              </w:rPr>
              <w:t>Demasiado enfermo para ir</w:t>
            </w:r>
          </w:p>
        </w:tc>
        <w:tc>
          <w:tcPr>
            <w:tcW w:w="1710" w:type="dxa"/>
            <w:tcPrChange w:id="141" w:author="Lenovo User" w:date="2011-03-23T18:56:00Z">
              <w:tcPr>
                <w:tcW w:w="1703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2" w:type="dxa"/>
            <w:tcPrChange w:id="142" w:author="Lenovo User" w:date="2011-03-23T18:56:00Z">
              <w:tcPr>
                <w:tcW w:w="1736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6" w:type="dxa"/>
            <w:tcPrChange w:id="143" w:author="Lenovo User" w:date="2011-03-23T18:56:00Z">
              <w:tcPr>
                <w:tcW w:w="1949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7B1B">
        <w:tc>
          <w:tcPr>
            <w:tcW w:w="4518" w:type="dxa"/>
            <w:tcPrChange w:id="144" w:author="Lenovo User" w:date="2011-03-23T18:56:00Z">
              <w:tcPr>
                <w:tcW w:w="4188" w:type="dxa"/>
              </w:tcPr>
            </w:tcPrChange>
          </w:tcPr>
          <w:p w:rsidR="00367B1B" w:rsidRPr="00A30F4B" w:rsidRDefault="00367B1B" w:rsidP="003D6A2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>14.</w:t>
            </w:r>
            <w:r>
              <w:rPr>
                <w:rFonts w:ascii="Times New Roman" w:hAnsi="Times New Roman"/>
                <w:sz w:val="24"/>
                <w:szCs w:val="24"/>
              </w:rPr>
              <w:t>No puedo ausentarme del trabajo</w:t>
            </w:r>
            <w:r w:rsidRPr="00A30F4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PrChange w:id="145" w:author="Lenovo User" w:date="2011-03-23T18:56:00Z">
              <w:tcPr>
                <w:tcW w:w="1703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2" w:type="dxa"/>
            <w:tcPrChange w:id="146" w:author="Lenovo User" w:date="2011-03-23T18:56:00Z">
              <w:tcPr>
                <w:tcW w:w="1736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6" w:type="dxa"/>
            <w:tcPrChange w:id="147" w:author="Lenovo User" w:date="2011-03-23T18:56:00Z">
              <w:tcPr>
                <w:tcW w:w="1949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7B1B">
        <w:tc>
          <w:tcPr>
            <w:tcW w:w="4518" w:type="dxa"/>
            <w:tcPrChange w:id="148" w:author="Lenovo User" w:date="2011-03-23T18:56:00Z">
              <w:tcPr>
                <w:tcW w:w="4188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15. </w:t>
            </w:r>
            <w:r>
              <w:rPr>
                <w:rFonts w:ascii="Times New Roman" w:hAnsi="Times New Roman"/>
                <w:sz w:val="24"/>
                <w:szCs w:val="24"/>
              </w:rPr>
              <w:t>No tengo quien cuide los niños</w:t>
            </w:r>
          </w:p>
        </w:tc>
        <w:tc>
          <w:tcPr>
            <w:tcW w:w="1710" w:type="dxa"/>
            <w:tcPrChange w:id="149" w:author="Lenovo User" w:date="2011-03-23T18:56:00Z">
              <w:tcPr>
                <w:tcW w:w="1703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2" w:type="dxa"/>
            <w:tcPrChange w:id="150" w:author="Lenovo User" w:date="2011-03-23T18:56:00Z">
              <w:tcPr>
                <w:tcW w:w="1736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6" w:type="dxa"/>
            <w:tcPrChange w:id="151" w:author="Lenovo User" w:date="2011-03-23T18:56:00Z">
              <w:tcPr>
                <w:tcW w:w="1949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7B1B">
        <w:tc>
          <w:tcPr>
            <w:tcW w:w="4518" w:type="dxa"/>
            <w:tcPrChange w:id="152" w:author="Lenovo User" w:date="2011-03-23T18:56:00Z">
              <w:tcPr>
                <w:tcW w:w="4188" w:type="dxa"/>
              </w:tcPr>
            </w:tcPrChange>
          </w:tcPr>
          <w:p w:rsidR="00367B1B" w:rsidRPr="00A30F4B" w:rsidRDefault="00367B1B" w:rsidP="003D6A2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 Otra razón</w:t>
            </w:r>
            <w:r w:rsidRPr="00A30F4B">
              <w:rPr>
                <w:rFonts w:ascii="Times New Roman" w:hAnsi="Times New Roman"/>
                <w:sz w:val="24"/>
                <w:szCs w:val="24"/>
              </w:rPr>
              <w:t>: _________________</w:t>
            </w:r>
          </w:p>
        </w:tc>
        <w:tc>
          <w:tcPr>
            <w:tcW w:w="1710" w:type="dxa"/>
            <w:tcPrChange w:id="153" w:author="Lenovo User" w:date="2011-03-23T18:56:00Z">
              <w:tcPr>
                <w:tcW w:w="1703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2" w:type="dxa"/>
            <w:tcPrChange w:id="154" w:author="Lenovo User" w:date="2011-03-23T18:56:00Z">
              <w:tcPr>
                <w:tcW w:w="1736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6" w:type="dxa"/>
            <w:tcPrChange w:id="155" w:author="Lenovo User" w:date="2011-03-23T18:56:00Z">
              <w:tcPr>
                <w:tcW w:w="1949" w:type="dxa"/>
              </w:tcPr>
            </w:tcPrChange>
          </w:tcPr>
          <w:p w:rsidR="00367B1B" w:rsidRPr="00A30F4B" w:rsidRDefault="00367B1B" w:rsidP="00A30F4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67B1B" w:rsidRDefault="00367B1B" w:rsidP="00863185">
      <w:pPr>
        <w:pStyle w:val="ListParagraph"/>
        <w:spacing w:after="0" w:line="240" w:lineRule="auto"/>
        <w:ind w:left="0"/>
        <w:rPr>
          <w:rFonts w:ascii="Times New Roman" w:hAnsi="Times New Roman"/>
          <w:sz w:val="24"/>
          <w:szCs w:val="24"/>
        </w:rPr>
      </w:pPr>
    </w:p>
    <w:p w:rsidR="00367B1B" w:rsidRDefault="00367B1B" w:rsidP="005538E3">
      <w:pPr>
        <w:pStyle w:val="ListParagraph"/>
        <w:spacing w:after="0" w:line="240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or favor indique con qué frecuencia ocurre lo siguiente:</w:t>
      </w:r>
    </w:p>
    <w:p w:rsidR="00367B1B" w:rsidRDefault="00367B1B" w:rsidP="005538E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0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4608"/>
        <w:gridCol w:w="1260"/>
        <w:gridCol w:w="1350"/>
        <w:gridCol w:w="1800"/>
        <w:gridCol w:w="1350"/>
      </w:tblGrid>
      <w:tr w:rsidR="00367B1B">
        <w:tc>
          <w:tcPr>
            <w:tcW w:w="4608" w:type="dxa"/>
          </w:tcPr>
          <w:p w:rsidR="00367B1B" w:rsidRPr="00A30F4B" w:rsidRDefault="00367B1B" w:rsidP="00A30F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>Nunca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1</w:t>
            </w:r>
            <w:r w:rsidRPr="00A30F4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>A Veces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2</w:t>
            </w:r>
          </w:p>
        </w:tc>
        <w:tc>
          <w:tcPr>
            <w:tcW w:w="180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>Casi Siempre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3</w:t>
            </w:r>
          </w:p>
        </w:tc>
        <w:tc>
          <w:tcPr>
            <w:tcW w:w="135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>Siempre</w:t>
            </w:r>
            <w:r w:rsidRPr="00A30F4B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4</w:t>
            </w:r>
            <w:r w:rsidRPr="00A30F4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67B1B">
        <w:tc>
          <w:tcPr>
            <w:tcW w:w="4608" w:type="dxa"/>
          </w:tcPr>
          <w:p w:rsidR="00367B1B" w:rsidRPr="00A30F4B" w:rsidRDefault="00367B1B" w:rsidP="003D6A2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>17.</w:t>
            </w:r>
            <w:r>
              <w:rPr>
                <w:rFonts w:ascii="Times New Roman" w:hAnsi="Times New Roman"/>
                <w:sz w:val="24"/>
                <w:szCs w:val="24"/>
              </w:rPr>
              <w:t>¿</w:t>
            </w:r>
            <w:r w:rsidRPr="00A30F4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Cuanto comprende las recomendaciones hechas por su doctor</w:t>
            </w:r>
            <w:r w:rsidRPr="00A30F4B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6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7B1B">
        <w:tc>
          <w:tcPr>
            <w:tcW w:w="4608" w:type="dxa"/>
          </w:tcPr>
          <w:p w:rsidR="00367B1B" w:rsidRPr="00A30F4B" w:rsidRDefault="00367B1B" w:rsidP="003D6A2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18. </w:t>
            </w:r>
            <w:r>
              <w:rPr>
                <w:rFonts w:ascii="Times New Roman" w:hAnsi="Times New Roman"/>
                <w:sz w:val="24"/>
                <w:szCs w:val="24"/>
              </w:rPr>
              <w:t>¿Cuantas veces los medicamentos no están disponibles cuando Ud.los necesita?</w:t>
            </w:r>
          </w:p>
        </w:tc>
        <w:tc>
          <w:tcPr>
            <w:tcW w:w="126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7B1B">
        <w:tc>
          <w:tcPr>
            <w:tcW w:w="4608" w:type="dxa"/>
          </w:tcPr>
          <w:p w:rsidR="00367B1B" w:rsidRPr="00A30F4B" w:rsidRDefault="00367B1B" w:rsidP="00A30F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19. </w:t>
            </w:r>
            <w:r>
              <w:rPr>
                <w:rFonts w:ascii="Times New Roman" w:hAnsi="Times New Roman"/>
                <w:sz w:val="24"/>
                <w:szCs w:val="24"/>
              </w:rPr>
              <w:t>¿Con qué frecuencia le es imposible obtener los medicamentos debido a su costo?</w:t>
            </w:r>
            <w:r w:rsidRPr="00A30F4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7B1B">
        <w:tc>
          <w:tcPr>
            <w:tcW w:w="4608" w:type="dxa"/>
          </w:tcPr>
          <w:p w:rsidR="00367B1B" w:rsidRPr="00A30F4B" w:rsidRDefault="00367B1B" w:rsidP="005310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20. </w:t>
            </w:r>
            <w:r>
              <w:rPr>
                <w:rFonts w:ascii="Times New Roman" w:hAnsi="Times New Roman"/>
                <w:sz w:val="24"/>
                <w:szCs w:val="24"/>
              </w:rPr>
              <w:t>¿ Cuando se le recomienda que se haga análisis de sangre, cuántas veces puede Ud, cumplir con esa recomendación?</w:t>
            </w:r>
          </w:p>
        </w:tc>
        <w:tc>
          <w:tcPr>
            <w:tcW w:w="126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7B1B">
        <w:tc>
          <w:tcPr>
            <w:tcW w:w="4608" w:type="dxa"/>
          </w:tcPr>
          <w:p w:rsidR="00367B1B" w:rsidRPr="00A30F4B" w:rsidRDefault="00367B1B" w:rsidP="005310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 xml:space="preserve">21. </w:t>
            </w:r>
            <w:r>
              <w:rPr>
                <w:rFonts w:ascii="Times New Roman" w:hAnsi="Times New Roman"/>
                <w:sz w:val="24"/>
                <w:szCs w:val="24"/>
              </w:rPr>
              <w:t>¿ Cuando se le recomienda que se haga radiografías, cuántas veces puede Ud. cumplir con esa recomendación?</w:t>
            </w:r>
          </w:p>
        </w:tc>
        <w:tc>
          <w:tcPr>
            <w:tcW w:w="126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7B1B">
        <w:trPr>
          <w:trHeight w:val="70"/>
        </w:trPr>
        <w:tc>
          <w:tcPr>
            <w:tcW w:w="4608" w:type="dxa"/>
          </w:tcPr>
          <w:p w:rsidR="00367B1B" w:rsidRPr="00A30F4B" w:rsidRDefault="00367B1B" w:rsidP="005310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0F4B">
              <w:rPr>
                <w:rFonts w:ascii="Times New Roman" w:hAnsi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/>
                <w:sz w:val="24"/>
                <w:szCs w:val="24"/>
              </w:rPr>
              <w:t>Si la persona que lo atiende lo deriva a un especialista, cuántas veces puede Ud.cumplir con</w:t>
            </w:r>
            <w:bookmarkStart w:id="156" w:name="_GoBack"/>
            <w:bookmarkEnd w:id="156"/>
            <w:r>
              <w:rPr>
                <w:rFonts w:ascii="Times New Roman" w:hAnsi="Times New Roman"/>
                <w:sz w:val="24"/>
                <w:szCs w:val="24"/>
              </w:rPr>
              <w:t xml:space="preserve"> esa recomendación</w:t>
            </w:r>
            <w:r w:rsidRPr="00A30F4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367B1B" w:rsidRPr="00A30F4B" w:rsidRDefault="00367B1B" w:rsidP="00A30F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67B1B" w:rsidRDefault="00367B1B" w:rsidP="00A11E6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67B1B" w:rsidRDefault="00367B1B" w:rsidP="00464A3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67B1B" w:rsidRDefault="00367B1B" w:rsidP="00343E73"/>
    <w:sectPr w:rsidR="00367B1B" w:rsidSect="00473155">
      <w:headerReference w:type="default" r:id="rId7"/>
      <w:footerReference w:type="default" r:id="rId8"/>
      <w:endnotePr>
        <w:numFmt w:val="decimal"/>
      </w:endnotePr>
      <w:pgSz w:w="12240" w:h="15840"/>
      <w:pgMar w:top="1440" w:right="1440" w:bottom="1260" w:left="1440" w:footer="375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39D9" w:rsidRDefault="007639D9" w:rsidP="00DA27AF">
      <w:pPr>
        <w:spacing w:after="0" w:line="240" w:lineRule="auto"/>
      </w:pPr>
      <w:r>
        <w:separator/>
      </w:r>
    </w:p>
  </w:endnote>
  <w:endnote w:type="continuationSeparator" w:id="0">
    <w:p w:rsidR="007639D9" w:rsidRDefault="007639D9" w:rsidP="00DA2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5000" w:type="pct"/>
      <w:tblBorders>
        <w:top w:val="single" w:sz="18" w:space="0" w:color="808080"/>
        <w:insideV w:val="single" w:sz="18" w:space="0" w:color="808080"/>
      </w:tblBorders>
      <w:tblLook w:val="00A0"/>
      <w:tblPrChange w:id="157" w:author="VCU" w:date="2011-03-24T07:30:00Z">
        <w:tblPr>
          <w:tblW w:w="5000" w:type="pct"/>
          <w:tblBorders>
            <w:top w:val="single" w:sz="18" w:space="0" w:color="808080"/>
            <w:insideV w:val="single" w:sz="18" w:space="0" w:color="808080"/>
          </w:tblBorders>
          <w:tblLook w:val="00A0"/>
        </w:tblPr>
      </w:tblPrChange>
    </w:tblPr>
    <w:tblGrid>
      <w:gridCol w:w="1188"/>
      <w:gridCol w:w="8388"/>
      <w:tblGridChange w:id="158">
        <w:tblGrid>
          <w:gridCol w:w="993"/>
          <w:gridCol w:w="8583"/>
        </w:tblGrid>
      </w:tblGridChange>
    </w:tblGrid>
    <w:tr w:rsidR="00367B1B">
      <w:tc>
        <w:tcPr>
          <w:tcW w:w="1188" w:type="dxa"/>
          <w:tcBorders>
            <w:top w:val="single" w:sz="18" w:space="0" w:color="808080"/>
          </w:tcBorders>
          <w:tcPrChange w:id="159" w:author="VCU" w:date="2011-03-24T07:30:00Z">
            <w:tcPr>
              <w:tcW w:w="993" w:type="dxa"/>
              <w:tcBorders>
                <w:top w:val="single" w:sz="18" w:space="0" w:color="808080"/>
              </w:tcBorders>
            </w:tcPr>
          </w:tcPrChange>
        </w:tcPr>
        <w:p w:rsidR="00367B1B" w:rsidRPr="00215BD5" w:rsidRDefault="00367B1B" w:rsidP="00323E1B">
          <w:pPr>
            <w:pStyle w:val="Footer"/>
            <w:jc w:val="right"/>
            <w:rPr>
              <w:sz w:val="24"/>
              <w:szCs w:val="24"/>
            </w:rPr>
          </w:pPr>
          <w:r w:rsidRPr="00215BD5">
            <w:rPr>
              <w:sz w:val="24"/>
              <w:szCs w:val="24"/>
            </w:rPr>
            <w:t xml:space="preserve">Page </w:t>
          </w:r>
          <w:fldSimple w:instr=" PAGE   \* MERGEFORMAT ">
            <w:r w:rsidR="004D058B" w:rsidRPr="004D058B">
              <w:rPr>
                <w:noProof/>
                <w:sz w:val="24"/>
                <w:szCs w:val="24"/>
              </w:rPr>
              <w:t>1</w:t>
            </w:r>
          </w:fldSimple>
          <w:ins w:id="160" w:author="VCU" w:date="2011-03-24T07:30:00Z">
            <w:r w:rsidR="00670FA5">
              <w:rPr>
                <w:sz w:val="24"/>
                <w:szCs w:val="24"/>
              </w:rPr>
              <w:t>/2</w:t>
            </w:r>
          </w:ins>
        </w:p>
      </w:tc>
      <w:tc>
        <w:tcPr>
          <w:tcW w:w="8388" w:type="dxa"/>
          <w:tcBorders>
            <w:top w:val="single" w:sz="18" w:space="0" w:color="808080"/>
          </w:tcBorders>
          <w:tcPrChange w:id="161" w:author="VCU" w:date="2011-03-24T07:30:00Z">
            <w:tcPr>
              <w:tcW w:w="8583" w:type="dxa"/>
              <w:tcBorders>
                <w:top w:val="single" w:sz="18" w:space="0" w:color="808080"/>
              </w:tcBorders>
            </w:tcPr>
          </w:tcPrChange>
        </w:tcPr>
        <w:p w:rsidR="00367B1B" w:rsidRPr="00215BD5" w:rsidRDefault="00367B1B" w:rsidP="00323E1B">
          <w:pPr>
            <w:pStyle w:val="Footer"/>
            <w:rPr>
              <w:sz w:val="22"/>
              <w:szCs w:val="22"/>
            </w:rPr>
          </w:pPr>
          <w:r w:rsidRPr="00215BD5">
            <w:rPr>
              <w:sz w:val="22"/>
              <w:szCs w:val="22"/>
            </w:rPr>
            <w:t xml:space="preserve">                                                            Version 1                                                                    3/2</w:t>
          </w:r>
          <w:ins w:id="162" w:author="VCU" w:date="2011-03-24T07:30:00Z">
            <w:r w:rsidR="00670FA5">
              <w:rPr>
                <w:sz w:val="22"/>
                <w:szCs w:val="22"/>
              </w:rPr>
              <w:t>4</w:t>
            </w:r>
          </w:ins>
          <w:del w:id="163" w:author="VCU" w:date="2011-03-24T07:30:00Z">
            <w:r w:rsidRPr="00215BD5" w:rsidDel="00670FA5">
              <w:rPr>
                <w:sz w:val="22"/>
                <w:szCs w:val="22"/>
              </w:rPr>
              <w:delText>1</w:delText>
            </w:r>
          </w:del>
          <w:r w:rsidRPr="00215BD5">
            <w:rPr>
              <w:sz w:val="22"/>
              <w:szCs w:val="22"/>
            </w:rPr>
            <w:t>/2011</w:t>
          </w:r>
        </w:p>
      </w:tc>
    </w:tr>
  </w:tbl>
  <w:p w:rsidR="00367B1B" w:rsidRDefault="00367B1B" w:rsidP="00473155">
    <w:pPr>
      <w:pStyle w:val="Footer"/>
    </w:pPr>
  </w:p>
  <w:p w:rsidR="00367B1B" w:rsidRDefault="00367B1B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39D9" w:rsidRDefault="007639D9" w:rsidP="00DA27AF">
      <w:pPr>
        <w:spacing w:after="0" w:line="240" w:lineRule="auto"/>
      </w:pPr>
      <w:r>
        <w:separator/>
      </w:r>
    </w:p>
  </w:footnote>
  <w:footnote w:type="continuationSeparator" w:id="0">
    <w:p w:rsidR="007639D9" w:rsidRDefault="007639D9" w:rsidP="00DA27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5000" w:type="pct"/>
      <w:tblBorders>
        <w:bottom w:val="single" w:sz="18" w:space="0" w:color="808080"/>
        <w:insideV w:val="single" w:sz="18" w:space="0" w:color="808080"/>
      </w:tblBorders>
      <w:tblCellMar>
        <w:top w:w="72" w:type="dxa"/>
        <w:left w:w="115" w:type="dxa"/>
        <w:bottom w:w="72" w:type="dxa"/>
        <w:right w:w="115" w:type="dxa"/>
      </w:tblCellMar>
      <w:tblLook w:val="00A0"/>
    </w:tblPr>
    <w:tblGrid>
      <w:gridCol w:w="7585"/>
      <w:gridCol w:w="2005"/>
    </w:tblGrid>
    <w:tr w:rsidR="00367B1B">
      <w:trPr>
        <w:trHeight w:val="468"/>
      </w:trPr>
      <w:tc>
        <w:tcPr>
          <w:tcW w:w="7585" w:type="dxa"/>
          <w:tcBorders>
            <w:bottom w:val="single" w:sz="18" w:space="0" w:color="808080"/>
          </w:tcBorders>
        </w:tcPr>
        <w:p w:rsidR="00367B1B" w:rsidRPr="00215BD5" w:rsidRDefault="00367B1B" w:rsidP="004418FB">
          <w:pPr>
            <w:pStyle w:val="Header"/>
            <w:spacing w:line="240" w:lineRule="auto"/>
            <w:jc w:val="right"/>
            <w:rPr>
              <w:rFonts w:ascii="Cambria" w:eastAsia="SimSun" w:hAnsi="Cambria"/>
              <w:sz w:val="36"/>
              <w:szCs w:val="36"/>
            </w:rPr>
          </w:pPr>
          <w:r w:rsidRPr="00215BD5">
            <w:rPr>
              <w:rFonts w:ascii="Times New Roman" w:hAnsi="Times New Roman"/>
              <w:sz w:val="36"/>
              <w:szCs w:val="36"/>
            </w:rPr>
            <w:t>Health Care Access Survey</w:t>
          </w:r>
        </w:p>
      </w:tc>
      <w:tc>
        <w:tcPr>
          <w:tcW w:w="2005" w:type="dxa"/>
          <w:tcBorders>
            <w:bottom w:val="single" w:sz="18" w:space="0" w:color="808080"/>
          </w:tcBorders>
        </w:tcPr>
        <w:p w:rsidR="00367B1B" w:rsidRPr="00215BD5" w:rsidRDefault="00367B1B" w:rsidP="004418FB">
          <w:pPr>
            <w:pStyle w:val="Header"/>
            <w:rPr>
              <w:rFonts w:ascii="Cambria" w:eastAsia="SimSun" w:hAnsi="Cambria"/>
              <w:b/>
              <w:bCs/>
              <w:color w:val="4F81BD"/>
              <w:sz w:val="36"/>
              <w:szCs w:val="36"/>
            </w:rPr>
          </w:pPr>
          <w:r w:rsidRPr="00215BD5">
            <w:rPr>
              <w:rFonts w:ascii="Times New Roman" w:hAnsi="Times New Roman"/>
              <w:sz w:val="24"/>
              <w:szCs w:val="24"/>
            </w:rPr>
            <w:t xml:space="preserve"> HOMBRE: NPH</w:t>
          </w:r>
        </w:p>
      </w:tc>
    </w:tr>
  </w:tbl>
  <w:p w:rsidR="00367B1B" w:rsidRDefault="00367B1B">
    <w:pPr>
      <w:pStyle w:val="Header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7B3C14"/>
    <w:multiLevelType w:val="hybridMultilevel"/>
    <w:tmpl w:val="2D8CBA3A"/>
    <w:lvl w:ilvl="0" w:tplc="FE1AC97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BC3643A"/>
    <w:multiLevelType w:val="hybridMultilevel"/>
    <w:tmpl w:val="11FEC044"/>
    <w:lvl w:ilvl="0" w:tplc="04090011">
      <w:start w:val="13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0C8B73BA"/>
    <w:multiLevelType w:val="hybridMultilevel"/>
    <w:tmpl w:val="C77EA9D6"/>
    <w:lvl w:ilvl="0" w:tplc="F500BF34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0F23727C"/>
    <w:multiLevelType w:val="hybridMultilevel"/>
    <w:tmpl w:val="CE0A0FC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07F5555"/>
    <w:multiLevelType w:val="hybridMultilevel"/>
    <w:tmpl w:val="461627E0"/>
    <w:lvl w:ilvl="0" w:tplc="626ADD7A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0F318E0"/>
    <w:multiLevelType w:val="multilevel"/>
    <w:tmpl w:val="EBF48E42"/>
    <w:lvl w:ilvl="0">
      <w:start w:val="1"/>
      <w:numFmt w:val="decimal"/>
      <w:lvlText w:val="%1)"/>
      <w:lvlJc w:val="left"/>
      <w:pPr>
        <w:tabs>
          <w:tab w:val="num" w:pos="216"/>
        </w:tabs>
        <w:ind w:left="216" w:hanging="216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"/>
      <w:lvlJc w:val="left"/>
      <w:pPr>
        <w:ind w:left="2340" w:hanging="36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39356742"/>
    <w:multiLevelType w:val="multilevel"/>
    <w:tmpl w:val="5C907FA2"/>
    <w:lvl w:ilvl="0">
      <w:start w:val="1"/>
      <w:numFmt w:val="decimal"/>
      <w:lvlText w:val="%1)"/>
      <w:lvlJc w:val="left"/>
      <w:pPr>
        <w:tabs>
          <w:tab w:val="num" w:pos="486"/>
        </w:tabs>
        <w:ind w:left="486" w:hanging="216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"/>
      <w:lvlJc w:val="left"/>
      <w:pPr>
        <w:ind w:left="2340" w:hanging="36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5D1E03EF"/>
    <w:multiLevelType w:val="hybridMultilevel"/>
    <w:tmpl w:val="FDE61508"/>
    <w:lvl w:ilvl="0" w:tplc="46488934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C06374"/>
    <w:multiLevelType w:val="hybridMultilevel"/>
    <w:tmpl w:val="40264ABC"/>
    <w:lvl w:ilvl="0" w:tplc="877C457E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9">
    <w:nsid w:val="68F37586"/>
    <w:multiLevelType w:val="hybridMultilevel"/>
    <w:tmpl w:val="D578D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F945127"/>
    <w:multiLevelType w:val="hybridMultilevel"/>
    <w:tmpl w:val="70D639E8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70512EA1"/>
    <w:multiLevelType w:val="hybridMultilevel"/>
    <w:tmpl w:val="24E24E18"/>
    <w:lvl w:ilvl="0" w:tplc="68F4BC6C">
      <w:start w:val="1"/>
      <w:numFmt w:val="decimal"/>
      <w:lvlText w:val="%1."/>
      <w:lvlJc w:val="left"/>
      <w:pPr>
        <w:ind w:left="576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296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016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736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456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176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96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616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336" w:hanging="180"/>
      </w:pPr>
      <w:rPr>
        <w:rFonts w:cs="Times New Roman"/>
      </w:rPr>
    </w:lvl>
  </w:abstractNum>
  <w:num w:numId="1">
    <w:abstractNumId w:val="9"/>
  </w:num>
  <w:num w:numId="2">
    <w:abstractNumId w:val="0"/>
  </w:num>
  <w:num w:numId="3">
    <w:abstractNumId w:val="3"/>
  </w:num>
  <w:num w:numId="4">
    <w:abstractNumId w:val="8"/>
  </w:num>
  <w:num w:numId="5">
    <w:abstractNumId w:val="6"/>
  </w:num>
  <w:num w:numId="6">
    <w:abstractNumId w:val="5"/>
  </w:num>
  <w:num w:numId="7">
    <w:abstractNumId w:val="2"/>
  </w:num>
  <w:num w:numId="8">
    <w:abstractNumId w:val="4"/>
  </w:num>
  <w:num w:numId="9">
    <w:abstractNumId w:val="10"/>
  </w:num>
  <w:num w:numId="10">
    <w:abstractNumId w:val="7"/>
  </w:num>
  <w:num w:numId="11">
    <w:abstractNumId w:val="1"/>
  </w:num>
  <w:num w:numId="12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5"/>
  <w:embedSystemFonts/>
  <w:revisionView w:markup="0"/>
  <w:trackRevisions/>
  <w:doNotTrackMove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numFmt w:val="decimal"/>
    <w:endnote w:id="-1"/>
    <w:endnote w:id="0"/>
  </w:endnotePr>
  <w:compat/>
  <w:rsids>
    <w:rsidRoot w:val="00F5472C"/>
    <w:rsid w:val="00001E39"/>
    <w:rsid w:val="00003754"/>
    <w:rsid w:val="00014512"/>
    <w:rsid w:val="00026D7C"/>
    <w:rsid w:val="00033034"/>
    <w:rsid w:val="00033C9D"/>
    <w:rsid w:val="00035549"/>
    <w:rsid w:val="000363AB"/>
    <w:rsid w:val="00062A86"/>
    <w:rsid w:val="00067A65"/>
    <w:rsid w:val="000773BD"/>
    <w:rsid w:val="000857DE"/>
    <w:rsid w:val="00085BCB"/>
    <w:rsid w:val="00090FDF"/>
    <w:rsid w:val="000965B5"/>
    <w:rsid w:val="000A13F8"/>
    <w:rsid w:val="000A7BBA"/>
    <w:rsid w:val="000B04C4"/>
    <w:rsid w:val="000B7537"/>
    <w:rsid w:val="000D4569"/>
    <w:rsid w:val="000E0CB8"/>
    <w:rsid w:val="000E3578"/>
    <w:rsid w:val="001107DC"/>
    <w:rsid w:val="001128D4"/>
    <w:rsid w:val="001207AD"/>
    <w:rsid w:val="0012579C"/>
    <w:rsid w:val="00137529"/>
    <w:rsid w:val="001575D6"/>
    <w:rsid w:val="00161F61"/>
    <w:rsid w:val="0018635B"/>
    <w:rsid w:val="001A7564"/>
    <w:rsid w:val="001B1E90"/>
    <w:rsid w:val="001D3B8D"/>
    <w:rsid w:val="001E00C9"/>
    <w:rsid w:val="001E1D24"/>
    <w:rsid w:val="001E2C76"/>
    <w:rsid w:val="001E4852"/>
    <w:rsid w:val="001E6165"/>
    <w:rsid w:val="00203393"/>
    <w:rsid w:val="00204B38"/>
    <w:rsid w:val="00215BD5"/>
    <w:rsid w:val="0024284F"/>
    <w:rsid w:val="0024579B"/>
    <w:rsid w:val="0024689B"/>
    <w:rsid w:val="00250B1B"/>
    <w:rsid w:val="00257866"/>
    <w:rsid w:val="0028005A"/>
    <w:rsid w:val="00284297"/>
    <w:rsid w:val="00284E17"/>
    <w:rsid w:val="00291C42"/>
    <w:rsid w:val="00296A27"/>
    <w:rsid w:val="002A19A8"/>
    <w:rsid w:val="002A41F4"/>
    <w:rsid w:val="002C5204"/>
    <w:rsid w:val="002D3EA0"/>
    <w:rsid w:val="002E2706"/>
    <w:rsid w:val="002E74E6"/>
    <w:rsid w:val="002F216E"/>
    <w:rsid w:val="002F68C7"/>
    <w:rsid w:val="003005B3"/>
    <w:rsid w:val="00316D1A"/>
    <w:rsid w:val="00323E1B"/>
    <w:rsid w:val="00325A80"/>
    <w:rsid w:val="003261FB"/>
    <w:rsid w:val="003358FF"/>
    <w:rsid w:val="00336ADE"/>
    <w:rsid w:val="00343A67"/>
    <w:rsid w:val="00343E73"/>
    <w:rsid w:val="00362444"/>
    <w:rsid w:val="003630D9"/>
    <w:rsid w:val="00367B1B"/>
    <w:rsid w:val="00374D67"/>
    <w:rsid w:val="00375978"/>
    <w:rsid w:val="0038016E"/>
    <w:rsid w:val="0038463E"/>
    <w:rsid w:val="00392794"/>
    <w:rsid w:val="003A337B"/>
    <w:rsid w:val="003A3DCC"/>
    <w:rsid w:val="003A595C"/>
    <w:rsid w:val="003A75FD"/>
    <w:rsid w:val="003D10A4"/>
    <w:rsid w:val="003D4373"/>
    <w:rsid w:val="003D6A2E"/>
    <w:rsid w:val="003D72FF"/>
    <w:rsid w:val="00412204"/>
    <w:rsid w:val="0041250E"/>
    <w:rsid w:val="00412B5B"/>
    <w:rsid w:val="00416665"/>
    <w:rsid w:val="00426F0A"/>
    <w:rsid w:val="0042794B"/>
    <w:rsid w:val="004418FB"/>
    <w:rsid w:val="00445592"/>
    <w:rsid w:val="00446F9C"/>
    <w:rsid w:val="00463E86"/>
    <w:rsid w:val="00464A32"/>
    <w:rsid w:val="004654A9"/>
    <w:rsid w:val="00473155"/>
    <w:rsid w:val="004740DE"/>
    <w:rsid w:val="00477AF9"/>
    <w:rsid w:val="00480652"/>
    <w:rsid w:val="00482E1D"/>
    <w:rsid w:val="00486C2F"/>
    <w:rsid w:val="004917BF"/>
    <w:rsid w:val="00495F37"/>
    <w:rsid w:val="00495F6A"/>
    <w:rsid w:val="004A032E"/>
    <w:rsid w:val="004B0F5B"/>
    <w:rsid w:val="004C57CA"/>
    <w:rsid w:val="004C6AD5"/>
    <w:rsid w:val="004D058B"/>
    <w:rsid w:val="004D24A6"/>
    <w:rsid w:val="004E2A17"/>
    <w:rsid w:val="004E2BE0"/>
    <w:rsid w:val="004F7D8F"/>
    <w:rsid w:val="00512EE8"/>
    <w:rsid w:val="005200DD"/>
    <w:rsid w:val="0053108A"/>
    <w:rsid w:val="00537261"/>
    <w:rsid w:val="00537D78"/>
    <w:rsid w:val="00540C1E"/>
    <w:rsid w:val="00544104"/>
    <w:rsid w:val="0054572C"/>
    <w:rsid w:val="00545CF1"/>
    <w:rsid w:val="005538E3"/>
    <w:rsid w:val="0056505E"/>
    <w:rsid w:val="0057075A"/>
    <w:rsid w:val="0057295D"/>
    <w:rsid w:val="00580B6E"/>
    <w:rsid w:val="005826F9"/>
    <w:rsid w:val="00590D71"/>
    <w:rsid w:val="005913D1"/>
    <w:rsid w:val="00591A48"/>
    <w:rsid w:val="00596957"/>
    <w:rsid w:val="005B1E1B"/>
    <w:rsid w:val="005C2F97"/>
    <w:rsid w:val="005C6F1F"/>
    <w:rsid w:val="005C7482"/>
    <w:rsid w:val="005D0C04"/>
    <w:rsid w:val="005E470D"/>
    <w:rsid w:val="005E60B0"/>
    <w:rsid w:val="005F03C7"/>
    <w:rsid w:val="00606464"/>
    <w:rsid w:val="00611C6D"/>
    <w:rsid w:val="00614CF6"/>
    <w:rsid w:val="00615046"/>
    <w:rsid w:val="0062101A"/>
    <w:rsid w:val="00622D96"/>
    <w:rsid w:val="0062596B"/>
    <w:rsid w:val="0063348C"/>
    <w:rsid w:val="0063654A"/>
    <w:rsid w:val="0064672B"/>
    <w:rsid w:val="00654590"/>
    <w:rsid w:val="00660219"/>
    <w:rsid w:val="00661E96"/>
    <w:rsid w:val="00670FA5"/>
    <w:rsid w:val="00671977"/>
    <w:rsid w:val="00671CA8"/>
    <w:rsid w:val="00671E1E"/>
    <w:rsid w:val="00672307"/>
    <w:rsid w:val="006970BF"/>
    <w:rsid w:val="006A1DA1"/>
    <w:rsid w:val="006A47E7"/>
    <w:rsid w:val="006C3C2C"/>
    <w:rsid w:val="006D418C"/>
    <w:rsid w:val="006D4913"/>
    <w:rsid w:val="006F25FD"/>
    <w:rsid w:val="00700184"/>
    <w:rsid w:val="00707000"/>
    <w:rsid w:val="007104DF"/>
    <w:rsid w:val="007162D9"/>
    <w:rsid w:val="00720221"/>
    <w:rsid w:val="007247C8"/>
    <w:rsid w:val="00730564"/>
    <w:rsid w:val="0075248B"/>
    <w:rsid w:val="007639D9"/>
    <w:rsid w:val="00776A75"/>
    <w:rsid w:val="00777716"/>
    <w:rsid w:val="00783DBE"/>
    <w:rsid w:val="00785AF8"/>
    <w:rsid w:val="00785E77"/>
    <w:rsid w:val="00786F0A"/>
    <w:rsid w:val="00791EBE"/>
    <w:rsid w:val="00794B55"/>
    <w:rsid w:val="007A3750"/>
    <w:rsid w:val="007C0F0B"/>
    <w:rsid w:val="007C1174"/>
    <w:rsid w:val="007C137B"/>
    <w:rsid w:val="007C481D"/>
    <w:rsid w:val="007C5F10"/>
    <w:rsid w:val="007D6FD8"/>
    <w:rsid w:val="007E4E3D"/>
    <w:rsid w:val="007E5FCC"/>
    <w:rsid w:val="007E715B"/>
    <w:rsid w:val="007F11E9"/>
    <w:rsid w:val="007F24DC"/>
    <w:rsid w:val="007F59DE"/>
    <w:rsid w:val="007F6E65"/>
    <w:rsid w:val="00800984"/>
    <w:rsid w:val="00805CF7"/>
    <w:rsid w:val="00812EA4"/>
    <w:rsid w:val="00815C8B"/>
    <w:rsid w:val="008234D0"/>
    <w:rsid w:val="00825A9F"/>
    <w:rsid w:val="0084155B"/>
    <w:rsid w:val="00841FBC"/>
    <w:rsid w:val="008447DA"/>
    <w:rsid w:val="0084737E"/>
    <w:rsid w:val="00863185"/>
    <w:rsid w:val="008743B2"/>
    <w:rsid w:val="008852D5"/>
    <w:rsid w:val="00893BD0"/>
    <w:rsid w:val="008976A6"/>
    <w:rsid w:val="008A276A"/>
    <w:rsid w:val="008A4B1B"/>
    <w:rsid w:val="008B72D7"/>
    <w:rsid w:val="008D1432"/>
    <w:rsid w:val="008D25F4"/>
    <w:rsid w:val="008D6304"/>
    <w:rsid w:val="008E3D14"/>
    <w:rsid w:val="008E4FB7"/>
    <w:rsid w:val="008E7E6F"/>
    <w:rsid w:val="008F0F25"/>
    <w:rsid w:val="008F73AB"/>
    <w:rsid w:val="0090158A"/>
    <w:rsid w:val="00904F0D"/>
    <w:rsid w:val="009109BC"/>
    <w:rsid w:val="00925608"/>
    <w:rsid w:val="00925E5F"/>
    <w:rsid w:val="009268B1"/>
    <w:rsid w:val="00931781"/>
    <w:rsid w:val="009349E7"/>
    <w:rsid w:val="00947590"/>
    <w:rsid w:val="00953225"/>
    <w:rsid w:val="009535BC"/>
    <w:rsid w:val="00954440"/>
    <w:rsid w:val="00956271"/>
    <w:rsid w:val="00962A15"/>
    <w:rsid w:val="0097564A"/>
    <w:rsid w:val="009760A0"/>
    <w:rsid w:val="00977843"/>
    <w:rsid w:val="009878F3"/>
    <w:rsid w:val="0099672D"/>
    <w:rsid w:val="00996EC2"/>
    <w:rsid w:val="009B6817"/>
    <w:rsid w:val="009C0286"/>
    <w:rsid w:val="009C0EA6"/>
    <w:rsid w:val="009C6A6B"/>
    <w:rsid w:val="009D33F8"/>
    <w:rsid w:val="009D652A"/>
    <w:rsid w:val="009E1175"/>
    <w:rsid w:val="009F7C0C"/>
    <w:rsid w:val="00A03527"/>
    <w:rsid w:val="00A0402A"/>
    <w:rsid w:val="00A04B93"/>
    <w:rsid w:val="00A11E65"/>
    <w:rsid w:val="00A14B0D"/>
    <w:rsid w:val="00A15871"/>
    <w:rsid w:val="00A220D2"/>
    <w:rsid w:val="00A23C9F"/>
    <w:rsid w:val="00A2646F"/>
    <w:rsid w:val="00A30F4B"/>
    <w:rsid w:val="00A4403B"/>
    <w:rsid w:val="00A44478"/>
    <w:rsid w:val="00A45360"/>
    <w:rsid w:val="00A60097"/>
    <w:rsid w:val="00A6075F"/>
    <w:rsid w:val="00A676AB"/>
    <w:rsid w:val="00A73C72"/>
    <w:rsid w:val="00A763B9"/>
    <w:rsid w:val="00A806AD"/>
    <w:rsid w:val="00A84E42"/>
    <w:rsid w:val="00A8698F"/>
    <w:rsid w:val="00A86D8E"/>
    <w:rsid w:val="00A92DD8"/>
    <w:rsid w:val="00A943BD"/>
    <w:rsid w:val="00A95F42"/>
    <w:rsid w:val="00AA2A59"/>
    <w:rsid w:val="00AA303D"/>
    <w:rsid w:val="00AA360D"/>
    <w:rsid w:val="00AA5010"/>
    <w:rsid w:val="00AB1BF6"/>
    <w:rsid w:val="00AC133F"/>
    <w:rsid w:val="00AC61AE"/>
    <w:rsid w:val="00AC63E3"/>
    <w:rsid w:val="00AC7525"/>
    <w:rsid w:val="00AD41AB"/>
    <w:rsid w:val="00AE5F4E"/>
    <w:rsid w:val="00AF09F4"/>
    <w:rsid w:val="00AF2874"/>
    <w:rsid w:val="00AF656E"/>
    <w:rsid w:val="00B03525"/>
    <w:rsid w:val="00B16A84"/>
    <w:rsid w:val="00B179F7"/>
    <w:rsid w:val="00B23B66"/>
    <w:rsid w:val="00B2753A"/>
    <w:rsid w:val="00B41DF5"/>
    <w:rsid w:val="00B5117F"/>
    <w:rsid w:val="00B554D8"/>
    <w:rsid w:val="00B557A4"/>
    <w:rsid w:val="00B55946"/>
    <w:rsid w:val="00B62A30"/>
    <w:rsid w:val="00B76F70"/>
    <w:rsid w:val="00B83A3E"/>
    <w:rsid w:val="00B85D28"/>
    <w:rsid w:val="00B93A87"/>
    <w:rsid w:val="00BA4D9C"/>
    <w:rsid w:val="00BA604D"/>
    <w:rsid w:val="00BA6297"/>
    <w:rsid w:val="00BB3523"/>
    <w:rsid w:val="00BF027C"/>
    <w:rsid w:val="00BF748A"/>
    <w:rsid w:val="00C00659"/>
    <w:rsid w:val="00C01679"/>
    <w:rsid w:val="00C04054"/>
    <w:rsid w:val="00C044B6"/>
    <w:rsid w:val="00C06232"/>
    <w:rsid w:val="00C172EB"/>
    <w:rsid w:val="00C25FD1"/>
    <w:rsid w:val="00C32BE6"/>
    <w:rsid w:val="00C3440A"/>
    <w:rsid w:val="00C34A4E"/>
    <w:rsid w:val="00C36CA6"/>
    <w:rsid w:val="00C52876"/>
    <w:rsid w:val="00C613EB"/>
    <w:rsid w:val="00C618B5"/>
    <w:rsid w:val="00C65DAD"/>
    <w:rsid w:val="00C7257E"/>
    <w:rsid w:val="00C749BA"/>
    <w:rsid w:val="00CB65FE"/>
    <w:rsid w:val="00CB6767"/>
    <w:rsid w:val="00CC286A"/>
    <w:rsid w:val="00CC39DD"/>
    <w:rsid w:val="00CC43E3"/>
    <w:rsid w:val="00CC44ED"/>
    <w:rsid w:val="00CE3B10"/>
    <w:rsid w:val="00CE5D41"/>
    <w:rsid w:val="00CF71CE"/>
    <w:rsid w:val="00D00D22"/>
    <w:rsid w:val="00D017F8"/>
    <w:rsid w:val="00D22C9B"/>
    <w:rsid w:val="00D251E6"/>
    <w:rsid w:val="00D306FC"/>
    <w:rsid w:val="00D3394E"/>
    <w:rsid w:val="00D3737B"/>
    <w:rsid w:val="00D44D18"/>
    <w:rsid w:val="00D51760"/>
    <w:rsid w:val="00D62A89"/>
    <w:rsid w:val="00D6719B"/>
    <w:rsid w:val="00D82093"/>
    <w:rsid w:val="00D94A75"/>
    <w:rsid w:val="00DA27AF"/>
    <w:rsid w:val="00DA7502"/>
    <w:rsid w:val="00DC3C10"/>
    <w:rsid w:val="00DE36B5"/>
    <w:rsid w:val="00DF07A2"/>
    <w:rsid w:val="00E00B8F"/>
    <w:rsid w:val="00E03943"/>
    <w:rsid w:val="00E044EF"/>
    <w:rsid w:val="00E1490D"/>
    <w:rsid w:val="00E154B0"/>
    <w:rsid w:val="00E15E8E"/>
    <w:rsid w:val="00E23693"/>
    <w:rsid w:val="00E33FC7"/>
    <w:rsid w:val="00E34575"/>
    <w:rsid w:val="00E34E25"/>
    <w:rsid w:val="00E47775"/>
    <w:rsid w:val="00E60501"/>
    <w:rsid w:val="00E67CB0"/>
    <w:rsid w:val="00E7375C"/>
    <w:rsid w:val="00E739B9"/>
    <w:rsid w:val="00E76A59"/>
    <w:rsid w:val="00E835A5"/>
    <w:rsid w:val="00E83D84"/>
    <w:rsid w:val="00E8523D"/>
    <w:rsid w:val="00EA3CBA"/>
    <w:rsid w:val="00EB2CF6"/>
    <w:rsid w:val="00EB55D8"/>
    <w:rsid w:val="00EB60BF"/>
    <w:rsid w:val="00EC53D5"/>
    <w:rsid w:val="00EF2709"/>
    <w:rsid w:val="00EF702D"/>
    <w:rsid w:val="00F00028"/>
    <w:rsid w:val="00F13A24"/>
    <w:rsid w:val="00F17879"/>
    <w:rsid w:val="00F3378D"/>
    <w:rsid w:val="00F540FF"/>
    <w:rsid w:val="00F5472C"/>
    <w:rsid w:val="00F55DF4"/>
    <w:rsid w:val="00F661A9"/>
    <w:rsid w:val="00F7040E"/>
    <w:rsid w:val="00F75132"/>
    <w:rsid w:val="00F769DB"/>
    <w:rsid w:val="00F8307C"/>
    <w:rsid w:val="00F900EB"/>
    <w:rsid w:val="00F9382B"/>
    <w:rsid w:val="00F93F2C"/>
    <w:rsid w:val="00FA2A69"/>
    <w:rsid w:val="00FA2ACC"/>
    <w:rsid w:val="00FA59CF"/>
    <w:rsid w:val="00FB636B"/>
    <w:rsid w:val="00FC1713"/>
    <w:rsid w:val="00FC4E9C"/>
    <w:rsid w:val="00FD1D77"/>
    <w:rsid w:val="00FD7B3F"/>
    <w:rsid w:val="00FF13EB"/>
  </w:rsids>
  <m:mathPr>
    <m:mathFont m:val="SimSun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Lis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locked="1" w:semiHidden="0" w:uiPriority="0" w:unhideWhenUsed="0"/>
    <w:lsdException w:name="List Continue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DA1"/>
    <w:pPr>
      <w:spacing w:after="200" w:line="276" w:lineRule="auto"/>
    </w:pPr>
    <w:rPr>
      <w:rFonts w:eastAsia="Times New Roman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DF07A2"/>
    <w:pPr>
      <w:keepNext/>
      <w:spacing w:after="0" w:line="480" w:lineRule="auto"/>
      <w:outlineLvl w:val="3"/>
    </w:pPr>
    <w:rPr>
      <w:rFonts w:ascii="Times New Roman" w:eastAsia="Calibri" w:hAnsi="Times New Roman"/>
      <w:b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locked/>
    <w:rsid w:val="00DF07A2"/>
    <w:rPr>
      <w:rFonts w:ascii="Times New Roman" w:hAnsi="Times New Roman"/>
      <w:b/>
      <w:sz w:val="20"/>
    </w:rPr>
  </w:style>
  <w:style w:type="character" w:styleId="Hyperlink">
    <w:name w:val="Hyperlink"/>
    <w:basedOn w:val="DefaultParagraphFont"/>
    <w:uiPriority w:val="99"/>
    <w:rsid w:val="00F5472C"/>
    <w:rPr>
      <w:rFonts w:cs="Times New Roman"/>
      <w:color w:val="0000FF"/>
      <w:u w:val="single"/>
    </w:rPr>
  </w:style>
  <w:style w:type="character" w:customStyle="1" w:styleId="apple-style-span">
    <w:name w:val="apple-style-span"/>
    <w:uiPriority w:val="99"/>
    <w:rsid w:val="0056505E"/>
  </w:style>
  <w:style w:type="character" w:customStyle="1" w:styleId="apple-converted-space">
    <w:name w:val="apple-converted-space"/>
    <w:uiPriority w:val="99"/>
    <w:rsid w:val="0056505E"/>
  </w:style>
  <w:style w:type="character" w:styleId="FollowedHyperlink">
    <w:name w:val="FollowedHyperlink"/>
    <w:basedOn w:val="DefaultParagraphFont"/>
    <w:uiPriority w:val="99"/>
    <w:semiHidden/>
    <w:rsid w:val="00AC63E3"/>
    <w:rPr>
      <w:rFonts w:cs="Times New Roman"/>
      <w:color w:val="800080"/>
      <w:u w:val="single"/>
    </w:rPr>
  </w:style>
  <w:style w:type="paragraph" w:customStyle="1" w:styleId="Default">
    <w:name w:val="Default"/>
    <w:uiPriority w:val="99"/>
    <w:rsid w:val="00AA360D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CM11">
    <w:name w:val="CM11"/>
    <w:basedOn w:val="Default"/>
    <w:next w:val="Default"/>
    <w:uiPriority w:val="99"/>
    <w:rsid w:val="00AA360D"/>
    <w:rPr>
      <w:color w:val="auto"/>
    </w:rPr>
  </w:style>
  <w:style w:type="paragraph" w:customStyle="1" w:styleId="CM12">
    <w:name w:val="CM12"/>
    <w:basedOn w:val="Default"/>
    <w:next w:val="Default"/>
    <w:uiPriority w:val="99"/>
    <w:rsid w:val="00AA360D"/>
    <w:rPr>
      <w:color w:val="auto"/>
    </w:rPr>
  </w:style>
  <w:style w:type="paragraph" w:customStyle="1" w:styleId="CM1">
    <w:name w:val="CM1"/>
    <w:basedOn w:val="Default"/>
    <w:next w:val="Default"/>
    <w:uiPriority w:val="99"/>
    <w:rsid w:val="00AA360D"/>
    <w:pPr>
      <w:spacing w:line="240" w:lineRule="atLeast"/>
    </w:pPr>
    <w:rPr>
      <w:color w:val="auto"/>
    </w:rPr>
  </w:style>
  <w:style w:type="paragraph" w:customStyle="1" w:styleId="CM13">
    <w:name w:val="CM13"/>
    <w:basedOn w:val="Default"/>
    <w:next w:val="Default"/>
    <w:uiPriority w:val="99"/>
    <w:rsid w:val="00AA360D"/>
    <w:rPr>
      <w:color w:val="auto"/>
    </w:rPr>
  </w:style>
  <w:style w:type="paragraph" w:customStyle="1" w:styleId="CM2">
    <w:name w:val="CM2"/>
    <w:basedOn w:val="Default"/>
    <w:next w:val="Default"/>
    <w:uiPriority w:val="99"/>
    <w:rsid w:val="00AA360D"/>
    <w:rPr>
      <w:color w:val="auto"/>
    </w:rPr>
  </w:style>
  <w:style w:type="paragraph" w:customStyle="1" w:styleId="CM14">
    <w:name w:val="CM14"/>
    <w:basedOn w:val="Default"/>
    <w:next w:val="Default"/>
    <w:uiPriority w:val="99"/>
    <w:rsid w:val="00AA360D"/>
    <w:rPr>
      <w:color w:val="auto"/>
    </w:rPr>
  </w:style>
  <w:style w:type="paragraph" w:customStyle="1" w:styleId="CM3">
    <w:name w:val="CM3"/>
    <w:basedOn w:val="Default"/>
    <w:next w:val="Default"/>
    <w:uiPriority w:val="99"/>
    <w:rsid w:val="00AA360D"/>
    <w:pPr>
      <w:spacing w:line="288" w:lineRule="atLeast"/>
    </w:pPr>
    <w:rPr>
      <w:color w:val="auto"/>
    </w:rPr>
  </w:style>
  <w:style w:type="paragraph" w:customStyle="1" w:styleId="CM15">
    <w:name w:val="CM15"/>
    <w:basedOn w:val="Default"/>
    <w:next w:val="Default"/>
    <w:uiPriority w:val="99"/>
    <w:rsid w:val="00AA360D"/>
    <w:rPr>
      <w:color w:val="auto"/>
    </w:rPr>
  </w:style>
  <w:style w:type="paragraph" w:customStyle="1" w:styleId="CM4">
    <w:name w:val="CM4"/>
    <w:basedOn w:val="Default"/>
    <w:next w:val="Default"/>
    <w:uiPriority w:val="99"/>
    <w:rsid w:val="00AA360D"/>
    <w:pPr>
      <w:spacing w:line="240" w:lineRule="atLeast"/>
    </w:pPr>
    <w:rPr>
      <w:color w:val="auto"/>
    </w:rPr>
  </w:style>
  <w:style w:type="paragraph" w:customStyle="1" w:styleId="CM16">
    <w:name w:val="CM16"/>
    <w:basedOn w:val="Default"/>
    <w:next w:val="Default"/>
    <w:uiPriority w:val="99"/>
    <w:rsid w:val="00AA360D"/>
    <w:rPr>
      <w:color w:val="auto"/>
    </w:rPr>
  </w:style>
  <w:style w:type="paragraph" w:customStyle="1" w:styleId="CM5">
    <w:name w:val="CM5"/>
    <w:basedOn w:val="Default"/>
    <w:next w:val="Default"/>
    <w:uiPriority w:val="99"/>
    <w:rsid w:val="00AA360D"/>
    <w:pPr>
      <w:spacing w:line="240" w:lineRule="atLeast"/>
    </w:pPr>
    <w:rPr>
      <w:color w:val="auto"/>
    </w:rPr>
  </w:style>
  <w:style w:type="paragraph" w:customStyle="1" w:styleId="CM17">
    <w:name w:val="CM17"/>
    <w:basedOn w:val="Default"/>
    <w:next w:val="Default"/>
    <w:uiPriority w:val="99"/>
    <w:rsid w:val="00AA360D"/>
    <w:rPr>
      <w:color w:val="auto"/>
    </w:rPr>
  </w:style>
  <w:style w:type="paragraph" w:customStyle="1" w:styleId="CM8">
    <w:name w:val="CM8"/>
    <w:basedOn w:val="Default"/>
    <w:next w:val="Default"/>
    <w:uiPriority w:val="99"/>
    <w:rsid w:val="00AA360D"/>
    <w:pPr>
      <w:spacing w:line="240" w:lineRule="atLeast"/>
    </w:pPr>
    <w:rPr>
      <w:color w:val="auto"/>
    </w:rPr>
  </w:style>
  <w:style w:type="paragraph" w:customStyle="1" w:styleId="CM9">
    <w:name w:val="CM9"/>
    <w:basedOn w:val="Default"/>
    <w:next w:val="Default"/>
    <w:uiPriority w:val="99"/>
    <w:rsid w:val="00AA360D"/>
    <w:pPr>
      <w:spacing w:line="240" w:lineRule="atLeast"/>
    </w:pPr>
    <w:rPr>
      <w:color w:val="auto"/>
    </w:rPr>
  </w:style>
  <w:style w:type="paragraph" w:customStyle="1" w:styleId="CM10">
    <w:name w:val="CM10"/>
    <w:basedOn w:val="Default"/>
    <w:next w:val="Default"/>
    <w:uiPriority w:val="99"/>
    <w:rsid w:val="00AA360D"/>
    <w:pPr>
      <w:spacing w:line="240" w:lineRule="atLeast"/>
    </w:pPr>
    <w:rPr>
      <w:color w:val="auto"/>
    </w:rPr>
  </w:style>
  <w:style w:type="paragraph" w:styleId="EndnoteText">
    <w:name w:val="endnote text"/>
    <w:basedOn w:val="Normal"/>
    <w:link w:val="EndnoteTextChar"/>
    <w:uiPriority w:val="99"/>
    <w:semiHidden/>
    <w:rsid w:val="00DA27AF"/>
    <w:pPr>
      <w:spacing w:after="0" w:line="240" w:lineRule="auto"/>
    </w:pPr>
    <w:rPr>
      <w:rFonts w:eastAsia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DA27AF"/>
    <w:rPr>
      <w:sz w:val="20"/>
    </w:rPr>
  </w:style>
  <w:style w:type="character" w:styleId="EndnoteReference">
    <w:name w:val="endnote reference"/>
    <w:basedOn w:val="DefaultParagraphFont"/>
    <w:uiPriority w:val="99"/>
    <w:semiHidden/>
    <w:rsid w:val="00DA27AF"/>
    <w:rPr>
      <w:rFonts w:cs="Times New Roman"/>
      <w:vertAlign w:val="superscript"/>
    </w:rPr>
  </w:style>
  <w:style w:type="paragraph" w:styleId="ListParagraph">
    <w:name w:val="List Paragraph"/>
    <w:basedOn w:val="Normal"/>
    <w:uiPriority w:val="99"/>
    <w:qFormat/>
    <w:rsid w:val="004E2BE0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8852D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852D5"/>
    <w:pPr>
      <w:spacing w:line="240" w:lineRule="auto"/>
    </w:pPr>
    <w:rPr>
      <w:rFonts w:eastAsia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852D5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85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852D5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8852D5"/>
    <w:pPr>
      <w:spacing w:after="0" w:line="240" w:lineRule="auto"/>
    </w:pPr>
    <w:rPr>
      <w:rFonts w:ascii="Tahoma" w:eastAsia="Calibri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852D5"/>
    <w:rPr>
      <w:rFonts w:ascii="Tahoma" w:hAnsi="Tahoma"/>
      <w:sz w:val="16"/>
    </w:rPr>
  </w:style>
  <w:style w:type="paragraph" w:styleId="FootnoteText">
    <w:name w:val="footnote text"/>
    <w:basedOn w:val="Normal"/>
    <w:link w:val="FootnoteTextChar"/>
    <w:uiPriority w:val="99"/>
    <w:semiHidden/>
    <w:rsid w:val="00C749BA"/>
    <w:pPr>
      <w:spacing w:after="0" w:line="240" w:lineRule="auto"/>
    </w:pPr>
    <w:rPr>
      <w:rFonts w:eastAsia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C749BA"/>
    <w:rPr>
      <w:sz w:val="20"/>
    </w:rPr>
  </w:style>
  <w:style w:type="character" w:styleId="FootnoteReference">
    <w:name w:val="footnote reference"/>
    <w:basedOn w:val="DefaultParagraphFont"/>
    <w:uiPriority w:val="99"/>
    <w:semiHidden/>
    <w:rsid w:val="00C749BA"/>
    <w:rPr>
      <w:rFonts w:cs="Times New Roman"/>
      <w:vertAlign w:val="superscript"/>
    </w:rPr>
  </w:style>
  <w:style w:type="paragraph" w:styleId="List">
    <w:name w:val="List"/>
    <w:basedOn w:val="Normal"/>
    <w:uiPriority w:val="99"/>
    <w:semiHidden/>
    <w:rsid w:val="00DF07A2"/>
    <w:pPr>
      <w:spacing w:after="0" w:line="240" w:lineRule="auto"/>
      <w:ind w:left="360" w:hanging="360"/>
    </w:pPr>
    <w:rPr>
      <w:rFonts w:ascii="Times New Roman" w:eastAsia="Calibri" w:hAnsi="Times New Roman"/>
      <w:sz w:val="24"/>
      <w:szCs w:val="20"/>
    </w:rPr>
  </w:style>
  <w:style w:type="paragraph" w:styleId="ListContinue">
    <w:name w:val="List Continue"/>
    <w:basedOn w:val="Normal"/>
    <w:uiPriority w:val="99"/>
    <w:semiHidden/>
    <w:rsid w:val="00DF07A2"/>
    <w:pPr>
      <w:spacing w:after="120" w:line="240" w:lineRule="auto"/>
      <w:ind w:left="360"/>
    </w:pPr>
    <w:rPr>
      <w:rFonts w:ascii="Times New Roman" w:eastAsia="Calibri" w:hAnsi="Times New Roman"/>
      <w:sz w:val="24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rsid w:val="00DF07A2"/>
    <w:pPr>
      <w:spacing w:after="120" w:line="240" w:lineRule="auto"/>
      <w:ind w:left="360"/>
    </w:pPr>
    <w:rPr>
      <w:rFonts w:ascii="Times New Roman" w:eastAsia="Calibri" w:hAnsi="Times New Roman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DF07A2"/>
    <w:rPr>
      <w:rFonts w:ascii="Times New Roman" w:hAnsi="Times New Roman"/>
      <w:sz w:val="20"/>
    </w:rPr>
  </w:style>
  <w:style w:type="paragraph" w:styleId="Header">
    <w:name w:val="header"/>
    <w:basedOn w:val="Normal"/>
    <w:link w:val="HeaderChar"/>
    <w:uiPriority w:val="99"/>
    <w:rsid w:val="00A44478"/>
    <w:pPr>
      <w:tabs>
        <w:tab w:val="center" w:pos="4680"/>
        <w:tab w:val="right" w:pos="936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A44478"/>
    <w:rPr>
      <w:rFonts w:eastAsia="Times New Roman"/>
    </w:rPr>
  </w:style>
  <w:style w:type="paragraph" w:styleId="Footer">
    <w:name w:val="footer"/>
    <w:basedOn w:val="Normal"/>
    <w:link w:val="FooterChar"/>
    <w:uiPriority w:val="99"/>
    <w:rsid w:val="00A44478"/>
    <w:pPr>
      <w:tabs>
        <w:tab w:val="center" w:pos="4680"/>
        <w:tab w:val="right" w:pos="9360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44478"/>
    <w:rPr>
      <w:rFonts w:eastAsia="Times New Roman"/>
    </w:rPr>
  </w:style>
  <w:style w:type="table" w:styleId="TableGrid">
    <w:name w:val="Table Grid"/>
    <w:basedOn w:val="TableNormal"/>
    <w:uiPriority w:val="99"/>
    <w:locked/>
    <w:rsid w:val="003A337B"/>
    <w:pPr>
      <w:spacing w:after="200" w:line="276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85E77"/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501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ealth Care Access Survey</vt:lpstr>
    </vt:vector>
  </TitlesOfParts>
  <Company>VCU Library</Company>
  <LinksUpToDate>false</LinksUpToDate>
  <CharactersWithSpaces>3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lth Care Access Survey</dc:title>
  <dc:subject/>
  <dc:creator>Catherine</dc:creator>
  <cp:keywords/>
  <dc:description/>
  <cp:lastModifiedBy>Catherine Pearson</cp:lastModifiedBy>
  <cp:revision>2</cp:revision>
  <cp:lastPrinted>2011-03-24T11:33:00Z</cp:lastPrinted>
  <dcterms:created xsi:type="dcterms:W3CDTF">2012-05-08T14:39:00Z</dcterms:created>
  <dcterms:modified xsi:type="dcterms:W3CDTF">2012-05-08T14:39:00Z</dcterms:modified>
</cp:coreProperties>
</file>